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3EE46" w14:textId="4BA5D90D" w:rsidR="00E00722" w:rsidRDefault="0086428A">
      <w:pPr>
        <w:pStyle w:val="Textkrper"/>
      </w:pPr>
      <w:r w:rsidRPr="0086428A">
        <w:t>Supplement</w:t>
      </w:r>
      <w:r w:rsidR="009B265D">
        <w:t>ary</w:t>
      </w:r>
      <w:r w:rsidRPr="0086428A">
        <w:t xml:space="preserve"> </w:t>
      </w:r>
      <w:r w:rsidR="006F687E">
        <w:t>Table</w:t>
      </w:r>
      <w:r w:rsidR="006F687E">
        <w:rPr>
          <w:rStyle w:val="Absatz-Standardschriftart"/>
          <w:spacing w:val="-5"/>
        </w:rPr>
        <w:t xml:space="preserve"> </w:t>
      </w:r>
      <w:r>
        <w:t>4</w:t>
      </w:r>
      <w:r w:rsidR="006F687E">
        <w:t>.</w:t>
      </w:r>
      <w:r w:rsidR="006F687E">
        <w:rPr>
          <w:rStyle w:val="Absatz-Standardschriftart"/>
          <w:spacing w:val="4"/>
        </w:rPr>
        <w:t xml:space="preserve"> </w:t>
      </w:r>
      <w:r w:rsidR="006F687E">
        <w:rPr>
          <w:rStyle w:val="Absatz-Standardschriftart"/>
          <w:spacing w:val="-3"/>
        </w:rPr>
        <w:t xml:space="preserve">intersected </w:t>
      </w:r>
      <w:r w:rsidR="006F687E">
        <w:rPr>
          <w:rStyle w:val="Absatz-Standardschriftart"/>
          <w:spacing w:val="-4"/>
        </w:rPr>
        <w:t>mRNAs</w:t>
      </w:r>
      <w:r w:rsidR="006F687E">
        <w:rPr>
          <w:rStyle w:val="Absatz-Standardschriftart"/>
          <w:spacing w:val="2"/>
        </w:rPr>
        <w:t xml:space="preserve"> </w:t>
      </w:r>
      <w:r w:rsidR="006F687E">
        <w:rPr>
          <w:rStyle w:val="Absatz-Standardschriftart"/>
          <w:spacing w:val="-4"/>
        </w:rPr>
        <w:t>between</w:t>
      </w:r>
      <w:r w:rsidR="006F687E">
        <w:rPr>
          <w:rStyle w:val="Absatz-Standardschriftart"/>
          <w:spacing w:val="-3"/>
        </w:rPr>
        <w:t xml:space="preserve"> </w:t>
      </w:r>
      <w:r w:rsidR="006F687E">
        <w:rPr>
          <w:rStyle w:val="Absatz-Standardschriftart"/>
          <w:spacing w:val="-5"/>
        </w:rPr>
        <w:t>modules</w:t>
      </w:r>
      <w:r w:rsidR="006F687E">
        <w:rPr>
          <w:rStyle w:val="Absatz-Standardschriftart"/>
          <w:spacing w:val="2"/>
        </w:rPr>
        <w:t xml:space="preserve"> </w:t>
      </w:r>
      <w:r w:rsidR="006F687E">
        <w:rPr>
          <w:rStyle w:val="Absatz-Standardschriftart"/>
          <w:spacing w:val="-1"/>
        </w:rPr>
        <w:t>and</w:t>
      </w:r>
      <w:r w:rsidR="006F687E">
        <w:rPr>
          <w:rStyle w:val="Absatz-Standardschriftart"/>
          <w:spacing w:val="-3"/>
        </w:rPr>
        <w:t xml:space="preserve"> differential</w:t>
      </w:r>
      <w:r w:rsidR="006F687E">
        <w:rPr>
          <w:rStyle w:val="Absatz-Standardschriftart"/>
          <w:spacing w:val="-2"/>
        </w:rPr>
        <w:t xml:space="preserve"> </w:t>
      </w:r>
      <w:r w:rsidR="006F687E">
        <w:rPr>
          <w:rStyle w:val="Absatz-Standardschriftart"/>
          <w:spacing w:val="-3"/>
        </w:rPr>
        <w:t xml:space="preserve">expressed </w:t>
      </w:r>
      <w:r w:rsidR="006F687E">
        <w:rPr>
          <w:rStyle w:val="Absatz-Standardschriftart"/>
          <w:spacing w:val="-4"/>
        </w:rPr>
        <w:t>mRNAs</w:t>
      </w:r>
    </w:p>
    <w:p w14:paraId="4D58C999" w14:textId="77777777" w:rsidR="00E00722" w:rsidRDefault="00E00722">
      <w:pPr>
        <w:pStyle w:val="Standard"/>
        <w:spacing w:before="1"/>
        <w:rPr>
          <w:rFonts w:ascii="Times New Roman" w:eastAsia="Times New Roman" w:hAnsi="Times New Roman"/>
          <w:sz w:val="3"/>
          <w:szCs w:val="3"/>
        </w:rPr>
      </w:pPr>
    </w:p>
    <w:tbl>
      <w:tblPr>
        <w:tblW w:w="8341" w:type="dxa"/>
        <w:tblInd w:w="11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15"/>
        <w:gridCol w:w="2040"/>
        <w:gridCol w:w="2245"/>
        <w:gridCol w:w="2041"/>
      </w:tblGrid>
      <w:tr w:rsidR="00E00722" w14:paraId="5DA3DB77" w14:textId="77777777">
        <w:trPr>
          <w:trHeight w:val="269"/>
        </w:trPr>
        <w:tc>
          <w:tcPr>
            <w:tcW w:w="2015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AC813" w14:textId="77777777" w:rsidR="00E00722" w:rsidRDefault="006F687E">
            <w:pPr>
              <w:pStyle w:val="TableParagraph"/>
              <w:spacing w:line="248" w:lineRule="exact"/>
              <w:ind w:left="725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mR</w:t>
            </w: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NA</w:t>
            </w:r>
          </w:p>
        </w:tc>
        <w:tc>
          <w:tcPr>
            <w:tcW w:w="204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A6469" w14:textId="77777777" w:rsidR="00E00722" w:rsidRDefault="006F687E">
            <w:pPr>
              <w:pStyle w:val="TableParagraph"/>
              <w:spacing w:line="248" w:lineRule="exact"/>
              <w:ind w:right="30"/>
              <w:jc w:val="center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logFC</w:t>
            </w:r>
          </w:p>
        </w:tc>
        <w:tc>
          <w:tcPr>
            <w:tcW w:w="2245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ACC04" w14:textId="77777777" w:rsidR="00E00722" w:rsidRDefault="006F687E">
            <w:pPr>
              <w:pStyle w:val="TableParagraph"/>
              <w:spacing w:line="248" w:lineRule="exact"/>
              <w:ind w:left="569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AveExpr</w:t>
            </w:r>
          </w:p>
        </w:tc>
        <w:tc>
          <w:tcPr>
            <w:tcW w:w="2041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16DF2" w14:textId="77777777" w:rsidR="00E00722" w:rsidRDefault="006F687E">
            <w:pPr>
              <w:pStyle w:val="TableParagraph"/>
              <w:spacing w:line="248" w:lineRule="exact"/>
              <w:ind w:left="615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module</w:t>
            </w:r>
          </w:p>
        </w:tc>
      </w:tr>
      <w:tr w:rsidR="00E00722" w14:paraId="1AAFA927" w14:textId="77777777">
        <w:trPr>
          <w:trHeight w:hRule="exact" w:val="264"/>
        </w:trPr>
        <w:tc>
          <w:tcPr>
            <w:tcW w:w="2015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75C7D" w14:textId="77777777" w:rsidR="00E00722" w:rsidRDefault="006F687E">
            <w:pPr>
              <w:pStyle w:val="TableParagraph"/>
              <w:spacing w:line="262" w:lineRule="exact"/>
              <w:ind w:left="60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SWIM6</w:t>
            </w:r>
          </w:p>
        </w:tc>
        <w:tc>
          <w:tcPr>
            <w:tcW w:w="2040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415B4" w14:textId="77777777" w:rsidR="00E00722" w:rsidRDefault="006F687E">
            <w:pPr>
              <w:pStyle w:val="TableParagraph"/>
              <w:spacing w:line="262" w:lineRule="exact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28282709</w:t>
            </w:r>
          </w:p>
        </w:tc>
        <w:tc>
          <w:tcPr>
            <w:tcW w:w="2245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1829D" w14:textId="77777777" w:rsidR="00E00722" w:rsidRDefault="006F687E">
            <w:pPr>
              <w:pStyle w:val="TableParagraph"/>
              <w:spacing w:line="262" w:lineRule="exact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147582781</w:t>
            </w:r>
          </w:p>
        </w:tc>
        <w:tc>
          <w:tcPr>
            <w:tcW w:w="2041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CB459" w14:textId="77777777" w:rsidR="00E00722" w:rsidRDefault="006F687E">
            <w:pPr>
              <w:pStyle w:val="TableParagraph"/>
              <w:spacing w:line="238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B1D56C9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90985" w14:textId="77777777" w:rsidR="00E00722" w:rsidRDefault="006F687E">
            <w:pPr>
              <w:pStyle w:val="TableParagraph"/>
              <w:ind w:left="662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NF281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F10AD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22697117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FA32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194699729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1DA38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65899B1A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1896" w14:textId="77777777" w:rsidR="00E00722" w:rsidRDefault="006F687E">
            <w:pPr>
              <w:pStyle w:val="TableParagraph"/>
              <w:ind w:left="532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DHHC18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71BD7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95575637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3EFC8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11844034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29C0E" w14:textId="77777777" w:rsidR="00E00722" w:rsidRDefault="006F687E">
            <w:pPr>
              <w:pStyle w:val="TableParagraph"/>
              <w:spacing w:line="253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0BDA1F9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0225D" w14:textId="77777777" w:rsidR="00E00722" w:rsidRDefault="006F687E">
            <w:pPr>
              <w:pStyle w:val="TableParagraph"/>
              <w:ind w:left="63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ZBTB34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33588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27796738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9840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375381161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B411C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28D0F94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B75EB" w14:textId="77777777" w:rsidR="00E00722" w:rsidRDefault="006F687E">
            <w:pPr>
              <w:pStyle w:val="TableParagraph"/>
              <w:ind w:left="754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XKR8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79582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59635082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F6D9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042697106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C6A77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5BC8C77D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B6B04" w14:textId="77777777" w:rsidR="00E00722" w:rsidRDefault="006F687E">
            <w:pPr>
              <w:pStyle w:val="TableParagraph"/>
              <w:ind w:left="78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VPS8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578E2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64342427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B365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043894253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F8E73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2CBCECA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EE09" w14:textId="77777777" w:rsidR="00E00722" w:rsidRDefault="006F687E">
            <w:pPr>
              <w:pStyle w:val="TableParagraph"/>
              <w:ind w:left="78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USP6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DB120" w14:textId="77777777" w:rsidR="00E00722" w:rsidRDefault="006F687E">
            <w:pPr>
              <w:pStyle w:val="TableParagraph"/>
              <w:ind w:left="42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7544173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0FB0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210355161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A423D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2A28E48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8F0CD" w14:textId="77777777" w:rsidR="00E00722" w:rsidRDefault="006F687E">
            <w:pPr>
              <w:pStyle w:val="TableParagraph"/>
              <w:ind w:left="725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USP15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AC502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34795658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4C41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206442332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311E6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B93640C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91F06" w14:textId="77777777" w:rsidR="00E00722" w:rsidRDefault="006F687E">
            <w:pPr>
              <w:pStyle w:val="TableParagraph"/>
              <w:ind w:left="604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UNC13D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7EBDE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60678676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0707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436160856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6CC96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A55BF30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1D3C4" w14:textId="77777777" w:rsidR="00E00722" w:rsidRDefault="006F687E">
            <w:pPr>
              <w:pStyle w:val="TableParagraph"/>
              <w:ind w:left="585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UBXN2B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5AA8C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55577122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C740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079230722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B4A14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1F0D3B8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47566" w14:textId="77777777" w:rsidR="00E00722" w:rsidRDefault="006F687E">
            <w:pPr>
              <w:pStyle w:val="TableParagraph"/>
              <w:ind w:left="768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TUT7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87F2F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30298041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3D93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808321193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19E40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5F31662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704D9" w14:textId="77777777" w:rsidR="00E00722" w:rsidRDefault="006F687E">
            <w:pPr>
              <w:pStyle w:val="TableParagraph"/>
              <w:ind w:left="730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TRIB1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1CBDA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73453248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64DE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682657303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84DF2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24C7326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E5C6F" w14:textId="77777777" w:rsidR="00E00722" w:rsidRDefault="006F687E">
            <w:pPr>
              <w:pStyle w:val="TableParagraph"/>
              <w:ind w:left="58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TNFAIP2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CD5F5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25309199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8E45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538086156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D546C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518DD5B5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A5053" w14:textId="77777777" w:rsidR="00E00722" w:rsidRDefault="006F687E">
            <w:pPr>
              <w:pStyle w:val="TableParagraph"/>
              <w:ind w:left="446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TMEM126B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8399E" w14:textId="77777777" w:rsidR="00E00722" w:rsidRDefault="006F687E">
            <w:pPr>
              <w:pStyle w:val="TableParagraph"/>
              <w:ind w:left="328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65156163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76ED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060250951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0AB1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AFD64D1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C5D71" w14:textId="77777777" w:rsidR="00E00722" w:rsidRDefault="006F687E">
            <w:pPr>
              <w:pStyle w:val="TableParagraph"/>
              <w:ind w:left="78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TLE3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985FB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76477393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9E10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22544779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DA846" w14:textId="77777777" w:rsidR="00E00722" w:rsidRDefault="006F687E">
            <w:pPr>
              <w:pStyle w:val="TableParagraph"/>
              <w:spacing w:line="253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F592AF6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1622B" w14:textId="77777777" w:rsidR="00E00722" w:rsidRDefault="006F687E">
            <w:pPr>
              <w:pStyle w:val="TableParagraph"/>
              <w:ind w:left="566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TBC1D14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FE6F5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67580204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C2EF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938741569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21A55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8CD9798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1F16A" w14:textId="77777777" w:rsidR="00E00722" w:rsidRDefault="006F687E">
            <w:pPr>
              <w:pStyle w:val="TableParagraph"/>
              <w:ind w:left="720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YNJ1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74560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89851577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D53D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72253403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6EC8C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B586A1D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D68CE" w14:textId="77777777" w:rsidR="00E00722" w:rsidRDefault="006F687E">
            <w:pPr>
              <w:pStyle w:val="TableParagraph"/>
              <w:ind w:left="114"/>
              <w:jc w:val="center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VIL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A5E5C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42298077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2B9C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478166028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CDBC9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F0989D2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BA7F0" w14:textId="77777777" w:rsidR="00E00722" w:rsidRDefault="006F687E">
            <w:pPr>
              <w:pStyle w:val="TableParagraph"/>
              <w:ind w:left="696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USD6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66E04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63987452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7626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838277979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6BFD1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0E7D0B5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90F69" w14:textId="77777777" w:rsidR="00E00722" w:rsidRDefault="006F687E">
            <w:pPr>
              <w:pStyle w:val="TableParagraph"/>
              <w:ind w:left="77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TX6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10BFB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70430116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5780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257284322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B325C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79C35BB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E8F11" w14:textId="77777777" w:rsidR="00E00722" w:rsidRDefault="006F687E">
            <w:pPr>
              <w:pStyle w:val="TableParagraph"/>
              <w:ind w:left="720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TK40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33473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70188588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FFF3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53040453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F8A5F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01BE662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60AE4" w14:textId="77777777" w:rsidR="00E00722" w:rsidRDefault="006F687E">
            <w:pPr>
              <w:pStyle w:val="TableParagraph"/>
              <w:ind w:left="706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TAT3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C35E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84473131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FAE6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470778292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2D401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ABE12D7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20409" w14:textId="77777777" w:rsidR="00E00722" w:rsidRDefault="006F687E">
            <w:pPr>
              <w:pStyle w:val="TableParagraph"/>
              <w:ind w:left="609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T8SIA4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19D39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50785669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93FE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49949468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5D44A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E4270A9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5BAE3" w14:textId="77777777" w:rsidR="00E00722" w:rsidRDefault="006F687E">
            <w:pPr>
              <w:pStyle w:val="TableParagraph"/>
              <w:ind w:left="706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SRPK1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F8F2C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10091638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47CB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699071347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1BB11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229E5A64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FC67" w14:textId="77777777" w:rsidR="00E00722" w:rsidRDefault="006F687E">
            <w:pPr>
              <w:pStyle w:val="TableParagraph"/>
              <w:ind w:left="70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SPAG9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7E2BE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33506503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27F5F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28696864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D2C03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C4B268B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E6600" w14:textId="77777777" w:rsidR="00E00722" w:rsidRDefault="006F687E">
            <w:pPr>
              <w:pStyle w:val="TableParagraph"/>
              <w:ind w:left="70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SORL1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BE644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604582312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D977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20673668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99FFC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95A7F3D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26B7A" w14:textId="77777777" w:rsidR="00E00722" w:rsidRDefault="006F687E">
            <w:pPr>
              <w:pStyle w:val="TableParagraph"/>
              <w:ind w:left="580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SLC19A1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20BAA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20072258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6796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582427815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C8657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5D6ED147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01383" w14:textId="77777777" w:rsidR="00E00722" w:rsidRDefault="006F687E">
            <w:pPr>
              <w:pStyle w:val="TableParagraph"/>
              <w:ind w:left="571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H3BP5L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965F3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62896687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9018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564079347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D7C1A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D1115FD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F76D7" w14:textId="77777777" w:rsidR="00E00722" w:rsidRDefault="006F687E">
            <w:pPr>
              <w:pStyle w:val="TableParagraph"/>
              <w:ind w:left="575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ERINC1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F2572" w14:textId="77777777" w:rsidR="00E00722" w:rsidRDefault="006F687E">
            <w:pPr>
              <w:pStyle w:val="TableParagraph"/>
              <w:ind w:left="42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4888019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C4C5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289921479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8D1AF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516B9BC3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58F03" w14:textId="77777777" w:rsidR="00E00722" w:rsidRDefault="006F687E">
            <w:pPr>
              <w:pStyle w:val="TableParagraph"/>
              <w:ind w:left="686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BNO2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C2290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27689978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691D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709380014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54F9A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26EDE85B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3795C" w14:textId="77777777" w:rsidR="00E00722" w:rsidRDefault="006F687E">
            <w:pPr>
              <w:pStyle w:val="TableParagraph"/>
              <w:ind w:left="73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XRA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37904" w14:textId="77777777" w:rsidR="00E00722" w:rsidRDefault="006F687E">
            <w:pPr>
              <w:pStyle w:val="TableParagraph"/>
              <w:ind w:left="4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467664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669F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34076353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B1414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990D408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7C188" w14:textId="77777777" w:rsidR="00E00722" w:rsidRDefault="006F687E">
            <w:pPr>
              <w:pStyle w:val="TableParagraph"/>
              <w:ind w:left="71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NF24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82E8D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06820615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E9287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197051639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8292F" w14:textId="77777777" w:rsidR="00E00722" w:rsidRDefault="006F687E">
            <w:pPr>
              <w:pStyle w:val="TableParagraph"/>
              <w:spacing w:line="253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61A80301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2F639" w14:textId="77777777" w:rsidR="00E00722" w:rsidRDefault="006F687E">
            <w:pPr>
              <w:pStyle w:val="TableParagraph"/>
              <w:ind w:left="63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NF19B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CAED8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43888401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C488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735074993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7DF8D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DB329B8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834F4" w14:textId="77777777" w:rsidR="00E00722" w:rsidRDefault="006F687E">
            <w:pPr>
              <w:pStyle w:val="TableParagraph"/>
              <w:ind w:left="773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GS2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42438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67653479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E5F4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3.37337731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AB01D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477BC15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441F3" w14:textId="77777777" w:rsidR="00E00722" w:rsidRDefault="006F687E">
            <w:pPr>
              <w:pStyle w:val="TableParagraph"/>
              <w:ind w:left="773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FX1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2D368" w14:textId="77777777" w:rsidR="00E00722" w:rsidRDefault="006F687E">
            <w:pPr>
              <w:pStyle w:val="TableParagraph"/>
              <w:ind w:left="42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0732731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5053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124179165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6C16F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9E23AA9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735BD" w14:textId="77777777" w:rsidR="00E00722" w:rsidRDefault="006F687E">
            <w:pPr>
              <w:pStyle w:val="TableParagraph"/>
              <w:ind w:left="720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RESF1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571C6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82545302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A71C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33090837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C9A25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E57CC67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1283B" w14:textId="77777777" w:rsidR="00E00722" w:rsidRDefault="006F687E">
            <w:pPr>
              <w:pStyle w:val="TableParagraph"/>
              <w:ind w:left="643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ASSF2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13A2C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64019619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1828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30518383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A2985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F739F06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95346" w14:textId="77777777" w:rsidR="00E00722" w:rsidRDefault="006F687E">
            <w:pPr>
              <w:pStyle w:val="TableParagraph"/>
              <w:ind w:left="682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AB5C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C85B0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39431766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181F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73845504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2953A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6A5A43CD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718F" w14:textId="77777777" w:rsidR="00E00722" w:rsidRDefault="006F687E">
            <w:pPr>
              <w:pStyle w:val="TableParagraph"/>
              <w:ind w:left="623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AB33B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9669F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97616437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2BC4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806370632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DB374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A1B2B58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8076F" w14:textId="77777777" w:rsidR="00E00722" w:rsidRDefault="006F687E">
            <w:pPr>
              <w:pStyle w:val="TableParagraph"/>
              <w:ind w:left="754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YGL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1FFC0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15620102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D14B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54147042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13BAC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2AD6952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AC487" w14:textId="77777777" w:rsidR="00E00722" w:rsidRDefault="006F687E">
            <w:pPr>
              <w:pStyle w:val="TableParagraph"/>
              <w:ind w:left="118"/>
              <w:jc w:val="center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XN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26F18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08487969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CD5E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956836644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6746E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A4DC0CF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E1B98" w14:textId="77777777" w:rsidR="00E00722" w:rsidRDefault="006F687E">
            <w:pPr>
              <w:pStyle w:val="TableParagraph"/>
              <w:ind w:left="696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REX1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587E4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76638345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AEF0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926572375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9D2E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50CBB8F6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A8989" w14:textId="77777777" w:rsidR="00E00722" w:rsidRDefault="006F687E">
            <w:pPr>
              <w:pStyle w:val="TableParagraph"/>
              <w:ind w:left="66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PP4R1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B196C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37822023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B171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725613722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23C9B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2415EF4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3871E" w14:textId="77777777" w:rsidR="00E00722" w:rsidRDefault="006F687E">
            <w:pPr>
              <w:pStyle w:val="TableParagraph"/>
              <w:ind w:left="51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PP1R12A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34F5B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15288708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83E8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349748629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2E329" w14:textId="77777777" w:rsidR="00E00722" w:rsidRDefault="006F687E">
            <w:pPr>
              <w:pStyle w:val="TableParagraph"/>
              <w:spacing w:line="253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562F0A5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4A648" w14:textId="77777777" w:rsidR="00E00722" w:rsidRDefault="006F687E">
            <w:pPr>
              <w:pStyle w:val="TableParagraph"/>
              <w:ind w:left="682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PPFIA1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C0ADE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77664594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9EA6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19953243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124F0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F0951B9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69B52" w14:textId="77777777" w:rsidR="00E00722" w:rsidRDefault="006F687E">
            <w:pPr>
              <w:pStyle w:val="TableParagraph"/>
              <w:ind w:left="653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LPPR2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1672A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47134423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F8FF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659769807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22104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28F5C9C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0F3AF" w14:textId="77777777" w:rsidR="00E00722" w:rsidRDefault="006F687E">
            <w:pPr>
              <w:pStyle w:val="TableParagraph"/>
              <w:ind w:left="76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PKN2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1535E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37404644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83257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151079692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FEA61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1CFCC83" w14:textId="77777777">
        <w:trPr>
          <w:trHeight w:hRule="exact" w:val="278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0B08E" w14:textId="77777777" w:rsidR="00E00722" w:rsidRDefault="006F687E">
            <w:pPr>
              <w:pStyle w:val="TableParagraph"/>
              <w:ind w:left="112"/>
              <w:jc w:val="center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PISD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1F002" w14:textId="77777777" w:rsidR="00E00722" w:rsidRDefault="006F687E">
            <w:pPr>
              <w:pStyle w:val="TableParagraph"/>
              <w:ind w:left="4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947307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14DF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699030236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844AF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EA599AB" w14:textId="77777777">
        <w:trPr>
          <w:trHeight w:hRule="exact" w:val="279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57662" w14:textId="77777777" w:rsidR="00E00722" w:rsidRDefault="006F687E">
            <w:pPr>
              <w:pStyle w:val="TableParagraph"/>
              <w:ind w:left="64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PIK3CD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B81AA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05365481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A3E89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216935014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DD734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A3B7CF3" w14:textId="77777777">
        <w:trPr>
          <w:trHeight w:hRule="exact" w:val="371"/>
        </w:trPr>
        <w:tc>
          <w:tcPr>
            <w:tcW w:w="20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4FC4F" w14:textId="77777777" w:rsidR="00E00722" w:rsidRDefault="006F687E">
            <w:pPr>
              <w:pStyle w:val="TableParagraph"/>
              <w:ind w:left="61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PICALM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0053F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80154112</w:t>
            </w:r>
          </w:p>
        </w:tc>
        <w:tc>
          <w:tcPr>
            <w:tcW w:w="2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5EB3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73525522</w:t>
            </w:r>
          </w:p>
        </w:tc>
        <w:tc>
          <w:tcPr>
            <w:tcW w:w="20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ECAEA" w14:textId="77777777" w:rsidR="00E00722" w:rsidRDefault="006F687E">
            <w:pPr>
              <w:pStyle w:val="TableParagraph"/>
              <w:spacing w:line="252" w:lineRule="exact"/>
              <w:ind w:right="102"/>
              <w:jc w:val="center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</w:tbl>
    <w:p w14:paraId="67355F8D" w14:textId="77777777" w:rsidR="00D26395" w:rsidRDefault="00D26395">
      <w:pPr>
        <w:sectPr w:rsidR="00D26395">
          <w:pgSz w:w="11910" w:h="16840"/>
          <w:pgMar w:top="1020" w:right="1680" w:bottom="280" w:left="900" w:header="720" w:footer="720" w:gutter="0"/>
          <w:cols w:space="720"/>
        </w:sectPr>
      </w:pPr>
    </w:p>
    <w:p w14:paraId="059F85EF" w14:textId="77777777" w:rsidR="00E00722" w:rsidRDefault="00E00722">
      <w:pPr>
        <w:pStyle w:val="Standard"/>
        <w:spacing w:before="6"/>
        <w:rPr>
          <w:rFonts w:ascii="Times New Roman" w:eastAsia="Times New Roman" w:hAnsi="Times New Roman"/>
          <w:sz w:val="6"/>
          <w:szCs w:val="6"/>
        </w:rPr>
      </w:pPr>
    </w:p>
    <w:tbl>
      <w:tblPr>
        <w:tblW w:w="7088" w:type="dxa"/>
        <w:tblInd w:w="11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5"/>
        <w:gridCol w:w="2065"/>
        <w:gridCol w:w="2322"/>
        <w:gridCol w:w="1146"/>
      </w:tblGrid>
      <w:tr w:rsidR="00E00722" w14:paraId="2368DAFF" w14:textId="77777777">
        <w:trPr>
          <w:trHeight w:hRule="exact" w:val="371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1CFE7" w14:textId="77777777" w:rsidR="00E00722" w:rsidRDefault="006F687E">
            <w:pPr>
              <w:pStyle w:val="TableParagraph"/>
              <w:spacing w:before="93"/>
              <w:ind w:left="209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HF21A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1C5F5" w14:textId="77777777" w:rsidR="00E00722" w:rsidRDefault="006F687E">
            <w:pPr>
              <w:pStyle w:val="TableParagraph"/>
              <w:spacing w:before="93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63753796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41735" w14:textId="77777777" w:rsidR="00E00722" w:rsidRDefault="006F687E">
            <w:pPr>
              <w:pStyle w:val="TableParagraph"/>
              <w:spacing w:before="93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912839153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AFF81" w14:textId="77777777" w:rsidR="00E00722" w:rsidRDefault="006F687E">
            <w:pPr>
              <w:pStyle w:val="TableParagraph"/>
              <w:spacing w:before="69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6D46B10B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62808" w14:textId="77777777" w:rsidR="00E00722" w:rsidRDefault="006F687E">
            <w:pPr>
              <w:pStyle w:val="TableParagraph"/>
              <w:ind w:left="160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PHF20L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A61A4" w14:textId="77777777" w:rsidR="00E00722" w:rsidRDefault="006F687E">
            <w:pPr>
              <w:pStyle w:val="TableParagraph"/>
              <w:ind w:left="45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9517129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0CD4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06384993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F4068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0BA96A2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2D5FA" w14:textId="77777777" w:rsidR="00E00722" w:rsidRDefault="006F687E">
            <w:pPr>
              <w:pStyle w:val="TableParagraph"/>
              <w:ind w:left="353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PHF2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7AFB7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94774622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CB56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881737806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90E68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7E9C0F7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17913" w14:textId="77777777" w:rsidR="00E00722" w:rsidRDefault="006F687E">
            <w:pPr>
              <w:pStyle w:val="TableParagraph"/>
              <w:ind w:left="257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PDZD8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EBEE5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63038787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E2DB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389800515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D5745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7E9F273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CA7D6" w14:textId="77777777" w:rsidR="00E00722" w:rsidRDefault="006F687E">
            <w:pPr>
              <w:pStyle w:val="TableParagraph"/>
              <w:ind w:left="266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PDPK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F89FF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27189183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DB98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627842451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34B3B" w14:textId="77777777" w:rsidR="00E00722" w:rsidRDefault="006F687E">
            <w:pPr>
              <w:pStyle w:val="TableParagraph"/>
              <w:spacing w:line="253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68C6219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6DB5A" w14:textId="77777777" w:rsidR="00E00722" w:rsidRDefault="006F687E">
            <w:pPr>
              <w:pStyle w:val="TableParagraph"/>
              <w:ind w:left="266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NPRL2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9E0AA" w14:textId="77777777" w:rsidR="00E00722" w:rsidRDefault="006F687E">
            <w:pPr>
              <w:pStyle w:val="TableParagraph"/>
              <w:ind w:left="35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65735937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CB2D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803185424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6078C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F0A5EBA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C2390" w14:textId="77777777" w:rsidR="00E00722" w:rsidRDefault="006F687E">
            <w:pPr>
              <w:pStyle w:val="TableParagraph"/>
              <w:ind w:left="252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NLRC4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D13EC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64471343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1F897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336989224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A60A5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8C09474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0D5AB" w14:textId="77777777" w:rsidR="00E00722" w:rsidRDefault="006F687E">
            <w:pPr>
              <w:pStyle w:val="TableParagraph"/>
              <w:ind w:left="415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NIN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1E1A1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67081229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9B58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558111049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5E64B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6336ED24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BEB60" w14:textId="77777777" w:rsidR="00E00722" w:rsidRDefault="006F687E">
            <w:pPr>
              <w:pStyle w:val="TableParagraph"/>
              <w:ind w:left="290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NADK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1956C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88144842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E180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701755865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C2BBD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0E6935E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4651B" w14:textId="77777777" w:rsidR="00E00722" w:rsidRDefault="006F687E">
            <w:pPr>
              <w:pStyle w:val="TableParagraph"/>
              <w:ind w:left="213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MYO9B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78D47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44299012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3E02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82706375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AAEF3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216B1E40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056FC" w14:textId="77777777" w:rsidR="00E00722" w:rsidRDefault="006F687E">
            <w:pPr>
              <w:pStyle w:val="TableParagraph"/>
              <w:ind w:left="22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MYO1F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5F995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09271467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4A28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17007596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B968B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F7E0636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4493B" w14:textId="77777777" w:rsidR="00E00722" w:rsidRDefault="006F687E">
            <w:pPr>
              <w:pStyle w:val="TableParagraph"/>
              <w:ind w:left="233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MYD88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A16F3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12283983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F6328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85498766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BF189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5D4D4D90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11FC2" w14:textId="77777777" w:rsidR="00E00722" w:rsidRDefault="006F687E">
            <w:pPr>
              <w:pStyle w:val="TableParagraph"/>
              <w:ind w:left="290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MXD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C1CA8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21484046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4484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04318219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681C6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CEFEEA5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575D6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MTF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67B7E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04084379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C683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045503211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6DED8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CBC2BA3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2F22D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MSL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19810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22790457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3976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754564946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4DC82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FBBEE7F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2DFD6" w14:textId="77777777" w:rsidR="00E00722" w:rsidRDefault="006F687E">
            <w:pPr>
              <w:pStyle w:val="TableParagraph"/>
              <w:spacing w:before="1"/>
              <w:ind w:left="300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MEFV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1E37E" w14:textId="77777777" w:rsidR="00E00722" w:rsidRDefault="006F687E">
            <w:pPr>
              <w:pStyle w:val="TableParagraph"/>
              <w:spacing w:before="1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47932023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12EF1" w14:textId="77777777" w:rsidR="00E00722" w:rsidRDefault="006F687E">
            <w:pPr>
              <w:pStyle w:val="TableParagraph"/>
              <w:spacing w:before="1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706260324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2A90B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8A3FE54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986BB" w14:textId="77777777" w:rsidR="00E00722" w:rsidRDefault="006F687E">
            <w:pPr>
              <w:pStyle w:val="TableParagraph"/>
              <w:ind w:left="170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MED13L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292DE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87715445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92DC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768613493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F2BE6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59E4B1C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0CC4F" w14:textId="77777777" w:rsidR="00E00722" w:rsidRDefault="006F687E">
            <w:pPr>
              <w:pStyle w:val="TableParagraph"/>
              <w:ind w:left="31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MCL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ACCD7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06074775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11B4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96824238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0AECA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BE44230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42ED6" w14:textId="77777777" w:rsidR="00E00722" w:rsidRDefault="006F687E">
            <w:pPr>
              <w:pStyle w:val="TableParagraph"/>
              <w:ind w:left="170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MAP3K5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5B463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78576113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6227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416546813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5FE2A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85CC43B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BF65E" w14:textId="77777777" w:rsidR="00E00722" w:rsidRDefault="006F687E">
            <w:pPr>
              <w:pStyle w:val="TableParagraph"/>
              <w:ind w:left="170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MAP3K2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74034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79346821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6CC6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08299767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B75A4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9501DBD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0F95B" w14:textId="77777777" w:rsidR="00E00722" w:rsidRDefault="006F687E">
            <w:pPr>
              <w:pStyle w:val="TableParagraph"/>
              <w:ind w:left="107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MAP3K1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ADD71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13098481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E1989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094463608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65C50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7ABE745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1A9BD" w14:textId="77777777" w:rsidR="00E00722" w:rsidRDefault="006F687E">
            <w:pPr>
              <w:pStyle w:val="TableParagraph"/>
              <w:ind w:left="170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MAP2K4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9757A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69962058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C9D8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239461572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49744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54BB8D89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3F432" w14:textId="77777777" w:rsidR="00E00722" w:rsidRDefault="006F687E">
            <w:pPr>
              <w:pStyle w:val="TableParagraph"/>
              <w:ind w:left="32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LYST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BE97F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53982598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983F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168581049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8FBAB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6A2C60FD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1A65F" w14:textId="77777777" w:rsidR="00E00722" w:rsidRDefault="006F687E">
            <w:pPr>
              <w:pStyle w:val="TableParagraph"/>
              <w:ind w:left="30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LRMP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8700B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89252867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F0E3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423116076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0507A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5FA3D97C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1AFBD" w14:textId="77777777" w:rsidR="00E00722" w:rsidRDefault="006F687E">
            <w:pPr>
              <w:pStyle w:val="TableParagraph"/>
              <w:ind w:left="33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LAT2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FB9BB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05884392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50D2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592240681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58ECA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2EB5ECDD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B5EDD" w14:textId="77777777" w:rsidR="00E00722" w:rsidRDefault="006F687E">
            <w:pPr>
              <w:pStyle w:val="TableParagraph"/>
              <w:ind w:left="213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KDM6B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2FE95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67234852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D59B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246583751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8B008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595CDBE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C987B" w14:textId="77777777" w:rsidR="00E00722" w:rsidRDefault="006F687E">
            <w:pPr>
              <w:pStyle w:val="TableParagraph"/>
              <w:ind w:left="276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KCNJ2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25104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69371717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AF857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87472332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62567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079CFC8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2A606" w14:textId="77777777" w:rsidR="00E00722" w:rsidRDefault="006F687E">
            <w:pPr>
              <w:pStyle w:val="TableParagraph"/>
              <w:ind w:left="237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ITGAM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81045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91384771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4E39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03486423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CA885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6C2FBB80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500D9" w14:textId="77777777" w:rsidR="00E00722" w:rsidRDefault="006F687E">
            <w:pPr>
              <w:pStyle w:val="TableParagraph"/>
              <w:ind w:left="223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IQSEC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E72D4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59433725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7FB5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352907436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32282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325578C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91B73" w14:textId="77777777" w:rsidR="00E00722" w:rsidRDefault="006F687E">
            <w:pPr>
              <w:pStyle w:val="TableParagraph"/>
              <w:ind w:left="20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IQGAP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F1804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24073663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93A6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16747333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353DE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620122F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C5EEB" w14:textId="77777777" w:rsidR="00E00722" w:rsidRDefault="006F687E">
            <w:pPr>
              <w:pStyle w:val="TableParagraph"/>
              <w:ind w:left="22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INPP5A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214AB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99016096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BFE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659552672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214AD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291F40B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65225" w14:textId="77777777" w:rsidR="00E00722" w:rsidRDefault="006F687E">
            <w:pPr>
              <w:pStyle w:val="TableParagraph"/>
              <w:ind w:left="233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IL17RA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A0A57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17652694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B8E9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725842485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9E84F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F1F2045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C1F90" w14:textId="77777777" w:rsidR="00E00722" w:rsidRDefault="006F687E">
            <w:pPr>
              <w:pStyle w:val="TableParagraph"/>
              <w:ind w:left="24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GPSM3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3C1CA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04028894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E1A3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91019183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02317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304E15D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5B4BC" w14:textId="77777777" w:rsidR="00E00722" w:rsidRDefault="006F687E">
            <w:pPr>
              <w:pStyle w:val="TableParagraph"/>
              <w:ind w:left="319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GNB2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35695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87374258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D542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684085568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1C3E4" w14:textId="77777777" w:rsidR="00E00722" w:rsidRDefault="006F687E">
            <w:pPr>
              <w:pStyle w:val="TableParagraph"/>
              <w:spacing w:line="253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1C2C334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676F7" w14:textId="77777777" w:rsidR="00E00722" w:rsidRDefault="006F687E">
            <w:pPr>
              <w:pStyle w:val="TableParagraph"/>
              <w:ind w:left="329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GMIP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EB4D3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91612326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BED5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971934325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D6258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3EB2171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777AE" w14:textId="77777777" w:rsidR="00E00722" w:rsidRDefault="006F687E">
            <w:pPr>
              <w:pStyle w:val="TableParagraph"/>
              <w:ind w:left="189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GLT1D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4D96" w14:textId="77777777" w:rsidR="00E00722" w:rsidRDefault="006F687E">
            <w:pPr>
              <w:pStyle w:val="TableParagraph"/>
              <w:ind w:left="45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4825973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86B9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197431007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4D34E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BE8A54F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EB82E" w14:textId="77777777" w:rsidR="00E00722" w:rsidRDefault="006F687E">
            <w:pPr>
              <w:pStyle w:val="TableParagraph"/>
              <w:ind w:left="5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FAM160B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C852B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09561225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D8EE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060505049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FE3F3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0AD7A49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AC535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DYSF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C3F52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638175306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6080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555248313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FBDB5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522FE51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8F878" w14:textId="77777777" w:rsidR="00E00722" w:rsidRDefault="006F687E">
            <w:pPr>
              <w:pStyle w:val="TableParagraph"/>
              <w:ind w:left="34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DPP7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0E50B" w14:textId="77777777" w:rsidR="00E00722" w:rsidRDefault="006F687E">
            <w:pPr>
              <w:pStyle w:val="TableParagraph"/>
              <w:ind w:left="35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50647985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FA6F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17813256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5D46B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570098C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31D33" w14:textId="77777777" w:rsidR="00E00722" w:rsidRDefault="006F687E">
            <w:pPr>
              <w:pStyle w:val="TableParagraph"/>
              <w:ind w:left="295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DIP2B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41B13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67650631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F70F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399088958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D44AA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59082537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B06E5" w14:textId="77777777" w:rsidR="00E00722" w:rsidRDefault="006F687E">
            <w:pPr>
              <w:pStyle w:val="TableParagraph"/>
              <w:ind w:left="64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DENND5A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43A29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22696685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80ED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625880667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EF133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5BDBADC0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89A34" w14:textId="77777777" w:rsidR="00E00722" w:rsidRDefault="006F687E">
            <w:pPr>
              <w:pStyle w:val="TableParagraph"/>
              <w:ind w:left="33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DCP2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093F6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69357508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8FA6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02981118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AA6BE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9BD2183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579B7" w14:textId="77777777" w:rsidR="00E00722" w:rsidRDefault="006F687E">
            <w:pPr>
              <w:pStyle w:val="TableParagraph"/>
              <w:ind w:left="319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CUX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B2897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08643778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0EAC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983724315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C4198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5824B968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B6864" w14:textId="77777777" w:rsidR="00E00722" w:rsidRDefault="006F687E">
            <w:pPr>
              <w:pStyle w:val="TableParagraph"/>
              <w:ind w:left="17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CREBRF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0C14E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47376056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4CCA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652754757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B7A6E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2BB44CD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9B6C2" w14:textId="77777777" w:rsidR="00E00722" w:rsidRDefault="006F687E">
            <w:pPr>
              <w:pStyle w:val="TableParagraph"/>
              <w:ind w:left="257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CREB5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4DA24" w14:textId="77777777" w:rsidR="00E00722" w:rsidRDefault="006F687E">
            <w:pPr>
              <w:pStyle w:val="TableParagraph"/>
              <w:ind w:left="45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56316426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14A4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863533243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A7BC7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7CE695C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B5F91" w14:textId="77777777" w:rsidR="00E00722" w:rsidRDefault="006F687E">
            <w:pPr>
              <w:pStyle w:val="TableParagraph"/>
              <w:ind w:left="271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CPEB2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DF128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67216155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936D7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340703253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9AF7F" w14:textId="77777777" w:rsidR="00E00722" w:rsidRDefault="006F687E">
            <w:pPr>
              <w:pStyle w:val="TableParagraph"/>
              <w:spacing w:line="253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EB3A628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CE08A" w14:textId="77777777" w:rsidR="00E00722" w:rsidRDefault="006F687E">
            <w:pPr>
              <w:pStyle w:val="TableParagraph"/>
              <w:ind w:left="252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CFLAR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EDA30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59709633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524E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05303872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6687E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010953A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A1417" w14:textId="77777777" w:rsidR="00E00722" w:rsidRDefault="006F687E">
            <w:pPr>
              <w:pStyle w:val="TableParagraph"/>
              <w:ind w:left="64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CDC42SE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17BBD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03972267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4E32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627034924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AC1FB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382779E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979C9" w14:textId="77777777" w:rsidR="00E00722" w:rsidRDefault="006F687E">
            <w:pPr>
              <w:pStyle w:val="TableParagraph"/>
              <w:ind w:left="40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CBL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1D1D7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44939273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BE09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039692708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4E7EE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E896DC7" w14:textId="77777777">
        <w:trPr>
          <w:trHeight w:hRule="exact" w:val="278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3C049" w14:textId="77777777" w:rsidR="00E00722" w:rsidRDefault="006F687E">
            <w:pPr>
              <w:pStyle w:val="TableParagraph"/>
              <w:ind w:left="184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CAPZA2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4B331" w14:textId="77777777" w:rsidR="00E00722" w:rsidRDefault="006F687E">
            <w:pPr>
              <w:pStyle w:val="TableParagraph"/>
              <w:ind w:left="51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290683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B569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04879142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68998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7D96040" w14:textId="77777777">
        <w:trPr>
          <w:trHeight w:hRule="exact" w:val="279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531CD" w14:textId="77777777" w:rsidR="00E00722" w:rsidRDefault="006F687E">
            <w:pPr>
              <w:pStyle w:val="TableParagraph"/>
              <w:ind w:left="247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CANT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45C64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97158302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936C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34303729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750F3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66F33A0" w14:textId="77777777">
        <w:trPr>
          <w:trHeight w:hRule="exact" w:val="371"/>
        </w:trPr>
        <w:tc>
          <w:tcPr>
            <w:tcW w:w="15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E7F9E" w14:textId="77777777" w:rsidR="00E00722" w:rsidRDefault="006F687E">
            <w:pPr>
              <w:pStyle w:val="TableParagraph"/>
              <w:ind w:left="266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C5AR1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2C0B8" w14:textId="77777777" w:rsidR="00E00722" w:rsidRDefault="006F687E">
            <w:pPr>
              <w:pStyle w:val="TableParagraph"/>
              <w:ind w:left="45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6809996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81109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16025099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256F7" w14:textId="77777777" w:rsidR="00E00722" w:rsidRDefault="006F687E">
            <w:pPr>
              <w:pStyle w:val="TableParagraph"/>
              <w:spacing w:line="252" w:lineRule="exact"/>
              <w:ind w:left="69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</w:tbl>
    <w:p w14:paraId="731C3832" w14:textId="77777777" w:rsidR="00D26395" w:rsidRDefault="00D26395">
      <w:pPr>
        <w:sectPr w:rsidR="00D26395">
          <w:pgSz w:w="11910" w:h="16840"/>
          <w:pgMar w:top="900" w:right="1680" w:bottom="280" w:left="1340" w:header="720" w:footer="720" w:gutter="0"/>
          <w:cols w:space="720"/>
        </w:sectPr>
      </w:pPr>
    </w:p>
    <w:p w14:paraId="1CA4C369" w14:textId="77777777" w:rsidR="00E00722" w:rsidRDefault="00E00722">
      <w:pPr>
        <w:pStyle w:val="Standard"/>
        <w:spacing w:before="6"/>
        <w:rPr>
          <w:rFonts w:ascii="Times New Roman" w:eastAsia="Times New Roman" w:hAnsi="Times New Roman"/>
          <w:sz w:val="6"/>
          <w:szCs w:val="6"/>
        </w:rPr>
      </w:pPr>
    </w:p>
    <w:tbl>
      <w:tblPr>
        <w:tblW w:w="7154" w:type="dxa"/>
        <w:tblInd w:w="10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33"/>
        <w:gridCol w:w="2035"/>
        <w:gridCol w:w="2317"/>
        <w:gridCol w:w="1169"/>
      </w:tblGrid>
      <w:tr w:rsidR="00E00722" w14:paraId="5E05D537" w14:textId="77777777">
        <w:trPr>
          <w:trHeight w:hRule="exact" w:val="371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966B0" w14:textId="77777777" w:rsidR="00E00722" w:rsidRDefault="006F687E">
            <w:pPr>
              <w:pStyle w:val="TableParagraph"/>
              <w:spacing w:before="93"/>
              <w:ind w:left="21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C16orf58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55C15" w14:textId="77777777" w:rsidR="00E00722" w:rsidRDefault="006F687E">
            <w:pPr>
              <w:pStyle w:val="TableParagraph"/>
              <w:spacing w:before="93"/>
              <w:ind w:left="38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5480161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A6C11" w14:textId="77777777" w:rsidR="00E00722" w:rsidRDefault="006F687E">
            <w:pPr>
              <w:pStyle w:val="TableParagraph"/>
              <w:spacing w:before="93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61523715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0AB3C" w14:textId="77777777" w:rsidR="00E00722" w:rsidRDefault="006F687E">
            <w:pPr>
              <w:pStyle w:val="TableParagraph"/>
              <w:spacing w:before="69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2DA26DA3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19691" w14:textId="77777777" w:rsidR="00E00722" w:rsidRDefault="006F687E">
            <w:pPr>
              <w:pStyle w:val="TableParagraph"/>
              <w:ind w:left="420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BRI3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A0E9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88745137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FAA5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09077998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70834" w14:textId="77777777" w:rsidR="00E00722" w:rsidRDefault="006F687E">
            <w:pPr>
              <w:pStyle w:val="TableParagraph"/>
              <w:spacing w:line="252" w:lineRule="exact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3367623C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4E047" w14:textId="77777777" w:rsidR="00E00722" w:rsidRDefault="006F687E">
            <w:pPr>
              <w:pStyle w:val="TableParagraph"/>
              <w:ind w:left="305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BAZ2B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CEA5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82681662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80B89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04675025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F7C7B" w14:textId="77777777" w:rsidR="00E00722" w:rsidRDefault="006F687E">
            <w:pPr>
              <w:pStyle w:val="TableParagraph"/>
              <w:spacing w:line="252" w:lineRule="exact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D89FF8D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072D6" w14:textId="77777777" w:rsidR="00E00722" w:rsidRDefault="006F687E">
            <w:pPr>
              <w:pStyle w:val="TableParagraph"/>
              <w:ind w:left="31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BASP1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249D0" w14:textId="77777777" w:rsidR="00E00722" w:rsidRDefault="006F687E">
            <w:pPr>
              <w:pStyle w:val="TableParagraph"/>
              <w:ind w:left="4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957846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6BB1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3141050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4CF1A" w14:textId="77777777" w:rsidR="00E00722" w:rsidRDefault="006F687E">
            <w:pPr>
              <w:pStyle w:val="TableParagraph"/>
              <w:spacing w:line="252" w:lineRule="exact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49512107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D754D" w14:textId="77777777" w:rsidR="00E00722" w:rsidRDefault="006F687E">
            <w:pPr>
              <w:pStyle w:val="TableParagraph"/>
              <w:ind w:left="242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ARID3A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9E3D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89015246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672E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614908583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3639C" w14:textId="77777777" w:rsidR="00E00722" w:rsidRDefault="006F687E">
            <w:pPr>
              <w:pStyle w:val="TableParagraph"/>
              <w:spacing w:line="253" w:lineRule="exact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00B7FDE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CDCB7" w14:textId="77777777" w:rsidR="00E00722" w:rsidRDefault="006F687E">
            <w:pPr>
              <w:pStyle w:val="TableParagraph"/>
              <w:ind w:left="305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ARAP1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C23C9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62153882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59E8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234587679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05A78" w14:textId="77777777" w:rsidR="00E00722" w:rsidRDefault="006F687E">
            <w:pPr>
              <w:pStyle w:val="TableParagraph"/>
              <w:spacing w:line="252" w:lineRule="exact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5B977537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52C0F" w14:textId="77777777" w:rsidR="00E00722" w:rsidRDefault="006F687E">
            <w:pPr>
              <w:pStyle w:val="TableParagraph"/>
              <w:ind w:left="19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APBB1IP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80F12" w14:textId="77777777" w:rsidR="00E00722" w:rsidRDefault="006F687E">
            <w:pPr>
              <w:pStyle w:val="TableParagraph"/>
              <w:ind w:left="4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530698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6F44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19132793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6910D" w14:textId="77777777" w:rsidR="00E00722" w:rsidRDefault="006F687E">
            <w:pPr>
              <w:pStyle w:val="TableParagraph"/>
              <w:spacing w:line="252" w:lineRule="exact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2E9216BF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8A27C" w14:textId="77777777" w:rsidR="00E00722" w:rsidRDefault="006F687E">
            <w:pPr>
              <w:pStyle w:val="TableParagraph"/>
              <w:ind w:left="20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ANTXR2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E514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88244762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0EFA7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484307347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6B1DC" w14:textId="77777777" w:rsidR="00E00722" w:rsidRDefault="006F687E">
            <w:pPr>
              <w:pStyle w:val="TableParagraph"/>
              <w:spacing w:line="252" w:lineRule="exact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2088C69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F5E5A" w14:textId="77777777" w:rsidR="00E00722" w:rsidRDefault="006F687E">
            <w:pPr>
              <w:pStyle w:val="TableParagraph"/>
              <w:ind w:left="300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ANPEP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368A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58354272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3A7B7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08700521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5DC7E" w14:textId="77777777" w:rsidR="00E00722" w:rsidRDefault="006F687E">
            <w:pPr>
              <w:pStyle w:val="TableParagraph"/>
              <w:spacing w:line="252" w:lineRule="exact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6E77DE84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F92A7" w14:textId="77777777" w:rsidR="00E00722" w:rsidRDefault="006F687E">
            <w:pPr>
              <w:pStyle w:val="TableParagraph"/>
              <w:ind w:left="55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ANKRD13A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9E9E9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99422579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F4FE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20735837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A57D2" w14:textId="77777777" w:rsidR="00E00722" w:rsidRDefault="006F687E">
            <w:pPr>
              <w:pStyle w:val="TableParagraph"/>
              <w:spacing w:line="252" w:lineRule="exact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1F5C1201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055E2" w14:textId="77777777" w:rsidR="00E00722" w:rsidRDefault="006F687E">
            <w:pPr>
              <w:pStyle w:val="TableParagraph"/>
              <w:ind w:left="309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ALPK1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B702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19584483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B6D9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046009971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78A93" w14:textId="77777777" w:rsidR="00E00722" w:rsidRDefault="006F687E">
            <w:pPr>
              <w:pStyle w:val="TableParagraph"/>
              <w:spacing w:line="252" w:lineRule="exact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20C1F9F9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B79B8" w14:textId="77777777" w:rsidR="00E00722" w:rsidRDefault="006F687E">
            <w:pPr>
              <w:pStyle w:val="TableParagraph"/>
              <w:ind w:left="203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AKIRIN2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95B0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39530521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573C1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40490084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A202" w14:textId="77777777" w:rsidR="00E00722" w:rsidRDefault="006F687E">
            <w:pPr>
              <w:pStyle w:val="TableParagraph"/>
              <w:spacing w:line="252" w:lineRule="exact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9C7F779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F97BA" w14:textId="77777777" w:rsidR="00E00722" w:rsidRDefault="006F687E">
            <w:pPr>
              <w:pStyle w:val="TableParagraph"/>
              <w:ind w:left="257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ADAM8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CA55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06034623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FF497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34543355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7139C" w14:textId="77777777" w:rsidR="00E00722" w:rsidRDefault="006F687E">
            <w:pPr>
              <w:pStyle w:val="TableParagraph"/>
              <w:spacing w:line="252" w:lineRule="exact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797CE0F8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DD8D1" w14:textId="77777777" w:rsidR="00E00722" w:rsidRDefault="006F687E">
            <w:pPr>
              <w:pStyle w:val="TableParagraph"/>
              <w:ind w:left="314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ACSL4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3872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46362642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45948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18772825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1D388" w14:textId="77777777" w:rsidR="00E00722" w:rsidRDefault="006F687E">
            <w:pPr>
              <w:pStyle w:val="TableParagraph"/>
              <w:spacing w:line="252" w:lineRule="exact"/>
              <w:ind w:left="696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b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lue</w:t>
            </w:r>
          </w:p>
        </w:tc>
      </w:tr>
      <w:tr w:rsidR="00E00722" w14:paraId="06738C33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F7EC2" w14:textId="77777777" w:rsidR="00E00722" w:rsidRDefault="006F687E">
            <w:pPr>
              <w:pStyle w:val="TableParagraph"/>
              <w:ind w:left="276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NF689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EAB46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73404957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D6B4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045681082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879BF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60602346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64504" w14:textId="77777777" w:rsidR="00E00722" w:rsidRDefault="006F687E">
            <w:pPr>
              <w:pStyle w:val="TableParagraph"/>
              <w:spacing w:before="1"/>
              <w:ind w:left="203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YTHDC1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25EAD" w14:textId="77777777" w:rsidR="00E00722" w:rsidRDefault="006F687E">
            <w:pPr>
              <w:pStyle w:val="TableParagraph"/>
              <w:spacing w:before="1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07420058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703D7" w14:textId="77777777" w:rsidR="00E00722" w:rsidRDefault="006F687E">
            <w:pPr>
              <w:pStyle w:val="TableParagraph"/>
              <w:spacing w:before="1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07884913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B25A7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3C47A115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629B1" w14:textId="77777777" w:rsidR="00E00722" w:rsidRDefault="006F687E">
            <w:pPr>
              <w:pStyle w:val="TableParagraph"/>
              <w:ind w:left="33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VPS16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A4F68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25481088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5160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07565547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B1529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29F19A5E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B7EA5" w14:textId="77777777" w:rsidR="00E00722" w:rsidRDefault="006F687E">
            <w:pPr>
              <w:pStyle w:val="TableParagraph"/>
              <w:ind w:left="257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VPS13B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6358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53023641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FDDE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258136551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17FD4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0FDF850F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BE463" w14:textId="77777777" w:rsidR="00E00722" w:rsidRDefault="006F687E">
            <w:pPr>
              <w:pStyle w:val="TableParagraph"/>
              <w:ind w:left="290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UBAC2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57472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54373119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1020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5842355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75408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0022746E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553D" w14:textId="77777777" w:rsidR="00E00722" w:rsidRDefault="006F687E">
            <w:pPr>
              <w:pStyle w:val="TableParagraph"/>
              <w:ind w:left="329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TSSC4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2AEE5" w14:textId="77777777" w:rsidR="00E00722" w:rsidRDefault="006F687E">
            <w:pPr>
              <w:pStyle w:val="TableParagraph"/>
              <w:ind w:left="38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7276476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C67B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5187082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31611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61A82439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942CD" w14:textId="77777777" w:rsidR="00E00722" w:rsidRDefault="006F687E">
            <w:pPr>
              <w:pStyle w:val="TableParagraph"/>
              <w:ind w:left="189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TSC22D4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49E1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75362751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0FA79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726850968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5B6F2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22BCF223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29566" w14:textId="77777777" w:rsidR="00E00722" w:rsidRDefault="006F687E">
            <w:pPr>
              <w:pStyle w:val="TableParagraph"/>
              <w:ind w:left="19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TNFAIP8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A12BD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333495488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DCEB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53970272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F9466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4064D6B7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1DD77" w14:textId="77777777" w:rsidR="00E00722" w:rsidRDefault="006F687E">
            <w:pPr>
              <w:pStyle w:val="TableParagraph"/>
              <w:ind w:left="276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THEM6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9F346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42566871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6A47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498687865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12428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24810525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E0F8E" w14:textId="77777777" w:rsidR="00E00722" w:rsidRDefault="006F687E">
            <w:pPr>
              <w:pStyle w:val="TableParagraph"/>
              <w:ind w:left="33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TCF25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7BC10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20742319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686D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374466167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05F9D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2A444D36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F20B4" w14:textId="77777777" w:rsidR="00E00722" w:rsidRDefault="006F687E">
            <w:pPr>
              <w:pStyle w:val="TableParagraph"/>
              <w:ind w:left="30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TCEA1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65F13" w14:textId="77777777" w:rsidR="00E00722" w:rsidRDefault="006F687E">
            <w:pPr>
              <w:pStyle w:val="TableParagraph"/>
              <w:ind w:left="38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5543098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A32E5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11036681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F509C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3BB88CEA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2D09C" w14:textId="77777777" w:rsidR="00E00722" w:rsidRDefault="006F687E">
            <w:pPr>
              <w:pStyle w:val="TableParagraph"/>
              <w:ind w:left="30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TAPBP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9A8C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66793708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D4F7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767333319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E21EE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6B60B7C9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2C49A" w14:textId="77777777" w:rsidR="00E00722" w:rsidRDefault="006F687E">
            <w:pPr>
              <w:pStyle w:val="TableParagraph"/>
              <w:ind w:left="213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YNGR2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D0863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32398615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7798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99974443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E3FC2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7921B842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790B4" w14:textId="77777777" w:rsidR="00E00722" w:rsidRDefault="006F687E">
            <w:pPr>
              <w:pStyle w:val="TableParagraph"/>
              <w:ind w:left="23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TAT5A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73EC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26006352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13097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125517257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1DCD5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014EB722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6B6DD" w14:textId="77777777" w:rsidR="00E00722" w:rsidRDefault="006F687E">
            <w:pPr>
              <w:pStyle w:val="TableParagraph"/>
              <w:ind w:left="281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RSF10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1EB91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85368346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6E4C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97864458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29A1B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5D435D8F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4451B" w14:textId="77777777" w:rsidR="00E00722" w:rsidRDefault="006F687E">
            <w:pPr>
              <w:pStyle w:val="TableParagraph"/>
              <w:ind w:left="377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RRT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BE7AA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62070808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3354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72897398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0D54B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46D42E62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92371" w14:textId="77777777" w:rsidR="00E00722" w:rsidRDefault="006F687E">
            <w:pPr>
              <w:pStyle w:val="TableParagraph"/>
              <w:ind w:left="21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QSTM1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1A6DA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77001588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ADC5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13598197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341E7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456B069C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43BEB" w14:textId="77777777" w:rsidR="00E00722" w:rsidRDefault="006F687E">
            <w:pPr>
              <w:pStyle w:val="TableParagraph"/>
              <w:ind w:left="439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ON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B89C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76157238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258B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51561197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30747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191CDC83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96404" w14:textId="77777777" w:rsidR="00E00722" w:rsidRDefault="006F687E">
            <w:pPr>
              <w:pStyle w:val="TableParagraph"/>
              <w:ind w:left="25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SEC16A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EC305" w14:textId="77777777" w:rsidR="00E00722" w:rsidRDefault="006F687E">
            <w:pPr>
              <w:pStyle w:val="TableParagraph"/>
              <w:ind w:left="4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1211414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C814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81507214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8D1FE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3DF6905C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43BE6" w14:textId="77777777" w:rsidR="00E00722" w:rsidRDefault="006F687E">
            <w:pPr>
              <w:pStyle w:val="TableParagraph"/>
              <w:ind w:left="381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SAFB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AA3C5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27401792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9A5C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34936922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94205" w14:textId="77777777" w:rsidR="00E00722" w:rsidRDefault="006F687E">
            <w:pPr>
              <w:pStyle w:val="TableParagraph"/>
              <w:spacing w:line="253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61AE87A7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CEB65" w14:textId="77777777" w:rsidR="00E00722" w:rsidRDefault="006F687E">
            <w:pPr>
              <w:pStyle w:val="TableParagraph"/>
              <w:ind w:left="353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XRB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F5098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86000517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394F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17352568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66E9E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5BDB069F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6ECDA" w14:textId="77777777" w:rsidR="00E00722" w:rsidRDefault="006F687E">
            <w:pPr>
              <w:pStyle w:val="TableParagraph"/>
              <w:ind w:left="17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PS6KB2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96992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32226744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3E1F9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4620581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108CA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4D41D36A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9E869" w14:textId="77777777" w:rsidR="00E00722" w:rsidRDefault="006F687E">
            <w:pPr>
              <w:pStyle w:val="TableParagraph"/>
              <w:ind w:left="266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NF220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5FE81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55088646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1662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993577633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94826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79E7AAFA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85BC7" w14:textId="77777777" w:rsidR="00E00722" w:rsidRDefault="006F687E">
            <w:pPr>
              <w:pStyle w:val="TableParagraph"/>
              <w:ind w:left="266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NF126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5CC10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12326923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27BD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967204028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6EFBA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45C75072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7350D" w14:textId="77777777" w:rsidR="00E00722" w:rsidRDefault="006F687E">
            <w:pPr>
              <w:pStyle w:val="TableParagraph"/>
              <w:ind w:left="271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REPIN1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B13DC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54726679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5942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736451007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041C0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3ECB3301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5FC42" w14:textId="77777777" w:rsidR="00E00722" w:rsidRDefault="006F687E">
            <w:pPr>
              <w:pStyle w:val="TableParagraph"/>
              <w:ind w:left="29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AB8B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B377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92525862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B684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26652531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C77C3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18AD9C7A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08BED" w14:textId="77777777" w:rsidR="00E00722" w:rsidRDefault="006F687E">
            <w:pPr>
              <w:pStyle w:val="TableParagraph"/>
              <w:ind w:left="300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SMC6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4BF6A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89351196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027C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997379083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43C64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5F10CDEC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8A71F" w14:textId="77777777" w:rsidR="00E00722" w:rsidRDefault="006F687E">
            <w:pPr>
              <w:pStyle w:val="TableParagraph"/>
              <w:ind w:left="227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RRC2A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02FF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77013679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C2F0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498004978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510C3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30133302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8C2B5" w14:textId="77777777" w:rsidR="00E00722" w:rsidRDefault="006F687E">
            <w:pPr>
              <w:pStyle w:val="TableParagraph"/>
              <w:ind w:left="300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RDX3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269C7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91340575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0D0D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080247438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8578A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5EC2898B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8A073" w14:textId="77777777" w:rsidR="00E00722" w:rsidRDefault="006F687E">
            <w:pPr>
              <w:pStyle w:val="TableParagraph"/>
              <w:ind w:left="28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PRDM4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05BFA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57806975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57DE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27392914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CF3D1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224F9805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3738F" w14:textId="77777777" w:rsidR="00E00722" w:rsidRDefault="006F687E">
            <w:pPr>
              <w:pStyle w:val="TableParagraph"/>
              <w:ind w:left="295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PM1A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51B87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57658405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DD71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371976681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09CE4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1AAE1B19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7AC57" w14:textId="77777777" w:rsidR="00E00722" w:rsidRDefault="006F687E">
            <w:pPr>
              <w:pStyle w:val="TableParagraph"/>
              <w:ind w:left="41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PPID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B6C1C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13761849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F343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111927238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38EE8" w14:textId="77777777" w:rsidR="00E00722" w:rsidRDefault="006F687E">
            <w:pPr>
              <w:pStyle w:val="TableParagraph"/>
              <w:spacing w:line="253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558FAEF4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24621" w14:textId="77777777" w:rsidR="00E00722" w:rsidRDefault="006F687E">
            <w:pPr>
              <w:pStyle w:val="TableParagraph"/>
              <w:ind w:left="30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POTEF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934B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30779912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8D47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3.1251000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C57C3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1FF9F881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79BB0" w14:textId="77777777" w:rsidR="00E00722" w:rsidRDefault="006F687E">
            <w:pPr>
              <w:pStyle w:val="TableParagraph"/>
              <w:ind w:left="227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POLR2A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C68A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14951648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6E37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826477882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06907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72269A4E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F20DD" w14:textId="77777777" w:rsidR="00E00722" w:rsidRDefault="006F687E">
            <w:pPr>
              <w:pStyle w:val="TableParagraph"/>
              <w:ind w:left="420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PKM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C9A5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75852012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B116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720203153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806B9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0FF0AEB1" w14:textId="77777777">
        <w:trPr>
          <w:trHeight w:hRule="exact" w:val="278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A9DE4" w14:textId="77777777" w:rsidR="00E00722" w:rsidRDefault="006F687E">
            <w:pPr>
              <w:pStyle w:val="TableParagraph"/>
              <w:ind w:left="333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EA15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821E6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46672777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947E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647949514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7359D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18910262" w14:textId="77777777">
        <w:trPr>
          <w:trHeight w:hRule="exact" w:val="279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A69EF" w14:textId="77777777" w:rsidR="00E00722" w:rsidRDefault="006F687E">
            <w:pPr>
              <w:pStyle w:val="TableParagraph"/>
              <w:ind w:left="31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PACS1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EC10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15874623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0F7A6" w14:textId="77777777" w:rsidR="00E00722" w:rsidRDefault="006F687E">
            <w:pPr>
              <w:pStyle w:val="TableParagraph"/>
              <w:ind w:left="4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5848072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972AD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3C49C3C3" w14:textId="77777777">
        <w:trPr>
          <w:trHeight w:hRule="exact" w:val="371"/>
        </w:trPr>
        <w:tc>
          <w:tcPr>
            <w:tcW w:w="16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53189" w14:textId="77777777" w:rsidR="00E00722" w:rsidRDefault="006F687E">
            <w:pPr>
              <w:pStyle w:val="TableParagraph"/>
              <w:ind w:left="31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NBPF9</w:t>
            </w:r>
          </w:p>
        </w:tc>
        <w:tc>
          <w:tcPr>
            <w:tcW w:w="20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A16A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42528077</w:t>
            </w:r>
          </w:p>
        </w:tc>
        <w:tc>
          <w:tcPr>
            <w:tcW w:w="2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311B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6392258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BF45A" w14:textId="77777777" w:rsidR="00E00722" w:rsidRDefault="006F687E">
            <w:pPr>
              <w:pStyle w:val="TableParagraph"/>
              <w:spacing w:line="252" w:lineRule="exact"/>
              <w:ind w:left="6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</w:tbl>
    <w:p w14:paraId="74E7E9FA" w14:textId="77777777" w:rsidR="00D26395" w:rsidRDefault="00D26395">
      <w:pPr>
        <w:sectPr w:rsidR="00D26395">
          <w:pgSz w:w="11910" w:h="16840"/>
          <w:pgMar w:top="900" w:right="1680" w:bottom="280" w:left="1300" w:header="720" w:footer="720" w:gutter="0"/>
          <w:cols w:space="720"/>
        </w:sectPr>
      </w:pPr>
    </w:p>
    <w:p w14:paraId="0008095F" w14:textId="77777777" w:rsidR="00E00722" w:rsidRDefault="00E00722">
      <w:pPr>
        <w:pStyle w:val="Standard"/>
        <w:spacing w:before="6"/>
        <w:rPr>
          <w:rFonts w:ascii="Times New Roman" w:eastAsia="Times New Roman" w:hAnsi="Times New Roman"/>
          <w:sz w:val="6"/>
          <w:szCs w:val="6"/>
        </w:rPr>
      </w:pPr>
    </w:p>
    <w:tbl>
      <w:tblPr>
        <w:tblW w:w="7322" w:type="dxa"/>
        <w:tblInd w:w="11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37"/>
        <w:gridCol w:w="2003"/>
        <w:gridCol w:w="2264"/>
        <w:gridCol w:w="1318"/>
      </w:tblGrid>
      <w:tr w:rsidR="00E00722" w14:paraId="736031B1" w14:textId="77777777">
        <w:trPr>
          <w:trHeight w:hRule="exact" w:val="371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C2434" w14:textId="77777777" w:rsidR="00E00722" w:rsidRDefault="006F687E">
            <w:pPr>
              <w:pStyle w:val="TableParagraph"/>
              <w:spacing w:before="93"/>
              <w:ind w:left="39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NBPF3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5BC8E" w14:textId="77777777" w:rsidR="00E00722" w:rsidRDefault="006F687E">
            <w:pPr>
              <w:pStyle w:val="TableParagraph"/>
              <w:spacing w:before="93"/>
              <w:ind w:left="392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947646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F56A6" w14:textId="77777777" w:rsidR="00E00722" w:rsidRDefault="006F687E">
            <w:pPr>
              <w:pStyle w:val="TableParagraph"/>
              <w:spacing w:before="93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36582749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BE796" w14:textId="77777777" w:rsidR="00E00722" w:rsidRDefault="006F687E">
            <w:pPr>
              <w:pStyle w:val="TableParagraph"/>
              <w:spacing w:before="69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04113178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F4916" w14:textId="77777777" w:rsidR="00E00722" w:rsidRDefault="006F687E">
            <w:pPr>
              <w:pStyle w:val="TableParagraph"/>
              <w:ind w:left="333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NBPF10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3BF82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2553822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6DB5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6805785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A1915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005E0CC4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37F38" w14:textId="77777777" w:rsidR="00E00722" w:rsidRDefault="006F687E">
            <w:pPr>
              <w:pStyle w:val="TableParagraph"/>
              <w:ind w:left="27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MYCBP2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44AC7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3552919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5A06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64883969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7E08B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1FD65099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C6DA2" w14:textId="77777777" w:rsidR="00E00722" w:rsidRDefault="006F687E">
            <w:pPr>
              <w:pStyle w:val="TableParagraph"/>
              <w:ind w:left="49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MSN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69CB1" w14:textId="77777777" w:rsidR="00E00722" w:rsidRDefault="006F687E">
            <w:pPr>
              <w:pStyle w:val="TableParagraph"/>
              <w:ind w:left="512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9655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62D6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0784083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8D954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4AB49C1B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EB254" w14:textId="77777777" w:rsidR="00E00722" w:rsidRDefault="006F687E">
            <w:pPr>
              <w:pStyle w:val="TableParagraph"/>
              <w:ind w:left="5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MRPL20-AS1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C3BED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2752147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3ACD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03303233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B9C37" w14:textId="77777777" w:rsidR="00E00722" w:rsidRDefault="006F687E">
            <w:pPr>
              <w:pStyle w:val="TableParagraph"/>
              <w:spacing w:line="253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4D88F214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5A582" w14:textId="77777777" w:rsidR="00E00722" w:rsidRDefault="006F687E">
            <w:pPr>
              <w:pStyle w:val="TableParagraph"/>
              <w:ind w:left="377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KLRB1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B1CB4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58150950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9133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8166689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3C994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196FEFA0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BD5C4" w14:textId="77777777" w:rsidR="00E00722" w:rsidRDefault="006F687E">
            <w:pPr>
              <w:pStyle w:val="TableParagraph"/>
              <w:ind w:left="362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KAT6A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47447" w14:textId="77777777" w:rsidR="00E00722" w:rsidRDefault="006F687E">
            <w:pPr>
              <w:pStyle w:val="TableParagraph"/>
              <w:ind w:left="45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60718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DAAD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76387909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0259E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31645705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87CB4" w14:textId="77777777" w:rsidR="00E00722" w:rsidRDefault="006F687E">
            <w:pPr>
              <w:pStyle w:val="TableParagraph"/>
              <w:ind w:left="46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HPS6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4EC57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33361068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BB59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74940677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383CE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7BBECAE2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B24D8" w14:textId="77777777" w:rsidR="00E00722" w:rsidRDefault="006F687E">
            <w:pPr>
              <w:pStyle w:val="TableParagraph"/>
              <w:ind w:left="18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HLA-DMA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15DFE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9836264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FA5E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83585266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D47F8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1CD8EF52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A3F7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H2AFY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2236F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1431375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6135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75006782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FFAE5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2E664189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1E53F" w14:textId="77777777" w:rsidR="00E00722" w:rsidRDefault="006F687E">
            <w:pPr>
              <w:pStyle w:val="TableParagraph"/>
              <w:ind w:left="31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GSDMA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46E2A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4083554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317A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03367193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F25B4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18DD0AFF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CE1C3" w14:textId="77777777" w:rsidR="00E00722" w:rsidRDefault="006F687E">
            <w:pPr>
              <w:pStyle w:val="TableParagraph"/>
              <w:ind w:left="39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GNAI2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DCA22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1779057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0617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4859611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77694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2428C3D1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B9C7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GLYR1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DAA04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6588460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024C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13313955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0EC5F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4753D637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CF175" w14:textId="77777777" w:rsidR="00E00722" w:rsidRDefault="006F687E">
            <w:pPr>
              <w:pStyle w:val="TableParagraph"/>
              <w:ind w:left="194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GATAD2B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7E8BF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0882205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8E00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694573442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70ABC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578B8F63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DE900" w14:textId="77777777" w:rsidR="00E00722" w:rsidRDefault="006F687E">
            <w:pPr>
              <w:pStyle w:val="TableParagraph"/>
              <w:ind w:left="30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FKBP1A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089DB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1686180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55CE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45687098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A6C5A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6A863FC4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8A8E0" w14:textId="77777777" w:rsidR="00E00722" w:rsidRDefault="006F687E">
            <w:pPr>
              <w:pStyle w:val="TableParagraph"/>
              <w:spacing w:before="1"/>
              <w:ind w:left="386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FBXL3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36009" w14:textId="77777777" w:rsidR="00E00722" w:rsidRDefault="006F687E">
            <w:pPr>
              <w:pStyle w:val="TableParagraph"/>
              <w:spacing w:before="1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6743944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7F7C3" w14:textId="77777777" w:rsidR="00E00722" w:rsidRDefault="006F687E">
            <w:pPr>
              <w:pStyle w:val="TableParagraph"/>
              <w:spacing w:before="1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19619423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8BA0D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42E8B5A4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92123" w14:textId="77777777" w:rsidR="00E00722" w:rsidRDefault="006F687E">
            <w:pPr>
              <w:pStyle w:val="TableParagraph"/>
              <w:ind w:left="434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EIF4E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91ADF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8949153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8D113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87842549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9ADAE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17347250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D2EB7" w14:textId="77777777" w:rsidR="00E00722" w:rsidRDefault="006F687E">
            <w:pPr>
              <w:pStyle w:val="TableParagraph"/>
              <w:ind w:left="49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E4F1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61006" w14:textId="77777777" w:rsidR="00E00722" w:rsidRDefault="006F687E">
            <w:pPr>
              <w:pStyle w:val="TableParagraph"/>
              <w:ind w:left="35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130457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1A59A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117763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ABC3E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320512AC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22E18" w14:textId="77777777" w:rsidR="00E00722" w:rsidRDefault="006F687E">
            <w:pPr>
              <w:pStyle w:val="TableParagraph"/>
              <w:ind w:left="353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DOCK8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F300E" w14:textId="77777777" w:rsidR="00E00722" w:rsidRDefault="006F687E">
            <w:pPr>
              <w:pStyle w:val="TableParagraph"/>
              <w:ind w:left="392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153110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33AB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19989422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F5538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553CB224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A1559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CXCR6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1A80A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8156847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83DA9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6.954220019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22E73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47BFA217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AEA0B" w14:textId="77777777" w:rsidR="00E00722" w:rsidRDefault="006F687E">
            <w:pPr>
              <w:pStyle w:val="TableParagraph"/>
              <w:ind w:left="34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CEP350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16F1B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1232307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020B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822896389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5133B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5CB9414A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A1650" w14:textId="77777777" w:rsidR="00E00722" w:rsidRDefault="006F687E">
            <w:pPr>
              <w:pStyle w:val="TableParagraph"/>
              <w:ind w:left="386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CDC37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6B942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6364052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DC350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0413959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A9F96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78F22DAB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AA134" w14:textId="77777777" w:rsidR="00E00722" w:rsidRDefault="006F687E">
            <w:pPr>
              <w:pStyle w:val="TableParagraph"/>
              <w:ind w:left="299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CARD11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72242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30490836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9F3B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73059230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6FCEE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0C3915EA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EF8F2" w14:textId="77777777" w:rsidR="00E00722" w:rsidRDefault="006F687E">
            <w:pPr>
              <w:pStyle w:val="TableParagraph"/>
              <w:ind w:left="348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CALM3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157A0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6724034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B4467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1233982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C14DC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788C9415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A6B42" w14:textId="77777777" w:rsidR="00E00722" w:rsidRDefault="006F687E">
            <w:pPr>
              <w:pStyle w:val="TableParagraph"/>
              <w:ind w:left="290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C12orf10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16DC2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0939383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CA0D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71449069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236CA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1991B164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9EC62" w14:textId="77777777" w:rsidR="00E00722" w:rsidRDefault="006F687E">
            <w:pPr>
              <w:pStyle w:val="TableParagraph"/>
              <w:ind w:left="44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BRD2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E34A8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7450586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6EEB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1864108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FD816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251BB5C7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F044D" w14:textId="77777777" w:rsidR="00E00722" w:rsidRDefault="006F687E">
            <w:pPr>
              <w:pStyle w:val="TableParagraph"/>
              <w:ind w:left="372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BRAT1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4AF93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6698508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07DB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36907183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26FE6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09A3AC0C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96A70" w14:textId="77777777" w:rsidR="00E00722" w:rsidRDefault="006F687E">
            <w:pPr>
              <w:pStyle w:val="TableParagraph"/>
              <w:ind w:left="31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BICRAL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507AD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7280662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4728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87686068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9A60A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4676CD51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BF6BD" w14:textId="77777777" w:rsidR="00E00722" w:rsidRDefault="006F687E">
            <w:pPr>
              <w:pStyle w:val="TableParagraph"/>
              <w:ind w:left="25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ATP6AP1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59B35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8473820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0255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5090016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508FD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756FE335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F7C8F" w14:textId="77777777" w:rsidR="00E00722" w:rsidRDefault="006F687E">
            <w:pPr>
              <w:pStyle w:val="TableParagraph"/>
              <w:ind w:left="14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ARHGAP17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A5583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2394304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F5B1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770921979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5FBF6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66A72C38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C5619" w14:textId="77777777" w:rsidR="00E00722" w:rsidRDefault="006F687E">
            <w:pPr>
              <w:pStyle w:val="TableParagraph"/>
              <w:ind w:left="439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A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R</w:t>
            </w: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AF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FE203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0395002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E5A4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81913756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9BFFD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623BC8CB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83BFB" w14:textId="77777777" w:rsidR="00E00722" w:rsidRDefault="006F687E">
            <w:pPr>
              <w:pStyle w:val="TableParagraph"/>
              <w:ind w:left="43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ACTB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1EBA4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2648423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9DC27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3.81676569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F9B76" w14:textId="77777777" w:rsidR="00E00722" w:rsidRDefault="006F687E">
            <w:pPr>
              <w:pStyle w:val="TableParagraph"/>
              <w:spacing w:line="252" w:lineRule="exact"/>
              <w:ind w:left="73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grey</w:t>
            </w:r>
          </w:p>
        </w:tc>
      </w:tr>
      <w:tr w:rsidR="00E00722" w14:paraId="0BB39131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3062A" w14:textId="77777777" w:rsidR="00E00722" w:rsidRDefault="006F687E">
            <w:pPr>
              <w:pStyle w:val="TableParagraph"/>
              <w:ind w:left="280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NF876P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03ABE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8255966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A81C9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3.5765677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1D20A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75EFDB26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5CA30" w14:textId="77777777" w:rsidR="00E00722" w:rsidRDefault="006F687E">
            <w:pPr>
              <w:pStyle w:val="TableParagraph"/>
              <w:ind w:left="40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NF69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A4E8E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8512948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4837E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662531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54474" w14:textId="77777777" w:rsidR="00E00722" w:rsidRDefault="006F687E">
            <w:pPr>
              <w:pStyle w:val="TableParagraph"/>
              <w:spacing w:line="253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7946CC62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725D0" w14:textId="77777777" w:rsidR="00E00722" w:rsidRDefault="006F687E">
            <w:pPr>
              <w:pStyle w:val="TableParagraph"/>
              <w:ind w:left="34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NF669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24A58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8608483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AEB23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922906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B5709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869A25B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BCD2" w14:textId="77777777" w:rsidR="00E00722" w:rsidRDefault="006F687E">
            <w:pPr>
              <w:pStyle w:val="TableParagraph"/>
              <w:ind w:left="34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NF577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78973" w14:textId="77777777" w:rsidR="00E00722" w:rsidRDefault="006F687E">
            <w:pPr>
              <w:pStyle w:val="TableParagraph"/>
              <w:ind w:left="45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99093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0CD5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946203139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2E7F5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01891E3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65CAA" w14:textId="77777777" w:rsidR="00E00722" w:rsidRDefault="006F687E">
            <w:pPr>
              <w:pStyle w:val="TableParagraph"/>
              <w:ind w:left="34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NF557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DDD45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7162145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E6F0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8150613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6BDB5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5CDD396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16FBC" w14:textId="77777777" w:rsidR="00E00722" w:rsidRDefault="006F687E">
            <w:pPr>
              <w:pStyle w:val="TableParagraph"/>
              <w:ind w:left="34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NF549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83099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7828154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D4B5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9209727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09981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599BACF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B06A6" w14:textId="77777777" w:rsidR="00E00722" w:rsidRDefault="006F687E">
            <w:pPr>
              <w:pStyle w:val="TableParagraph"/>
              <w:ind w:left="34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NF493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ACA07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5165755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5191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59479029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0DAE1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443220F7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08591" w14:textId="77777777" w:rsidR="00E00722" w:rsidRDefault="006F687E">
            <w:pPr>
              <w:pStyle w:val="TableParagraph"/>
              <w:ind w:left="34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NF483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0FADF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61131758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505C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6942463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B185B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7EC250D1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78FA0" w14:textId="77777777" w:rsidR="00E00722" w:rsidRDefault="006F687E">
            <w:pPr>
              <w:pStyle w:val="TableParagraph"/>
              <w:ind w:left="34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NF394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DDC8B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8196614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29E2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6881768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A4052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06398DA3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3699E" w14:textId="77777777" w:rsidR="00E00722" w:rsidRDefault="006F687E">
            <w:pPr>
              <w:pStyle w:val="TableParagraph"/>
              <w:ind w:left="353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ZMAT3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7D0CE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9313955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232C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21946852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38C49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19C490E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B53C5" w14:textId="77777777" w:rsidR="00E00722" w:rsidRDefault="006F687E">
            <w:pPr>
              <w:pStyle w:val="TableParagraph"/>
              <w:ind w:left="32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ZFC3H1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99731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2733552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9F87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92374414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E8409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5A11E8C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B5443" w14:textId="77777777" w:rsidR="00E00722" w:rsidRDefault="006F687E">
            <w:pPr>
              <w:pStyle w:val="TableParagraph"/>
              <w:ind w:left="420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YRDC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C4E54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50211752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5CB0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8468590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99AB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94B691A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D9FF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XRCC2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E04DE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55296684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D9F7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0647946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AE0B6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5E9A05C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BF320" w14:textId="77777777" w:rsidR="00E00722" w:rsidRDefault="006F687E">
            <w:pPr>
              <w:pStyle w:val="TableParagraph"/>
              <w:ind w:left="24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XPNPEP3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ABC96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6015660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1958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4.2252894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2C12D" w14:textId="77777777" w:rsidR="00E00722" w:rsidRDefault="006F687E">
            <w:pPr>
              <w:pStyle w:val="TableParagraph"/>
              <w:spacing w:line="253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3DF78B4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9A810" w14:textId="77777777" w:rsidR="00E00722" w:rsidRDefault="006F687E">
            <w:pPr>
              <w:pStyle w:val="TableParagraph"/>
              <w:ind w:left="275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VKORC1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158F7" w14:textId="77777777" w:rsidR="00E00722" w:rsidRDefault="006F687E">
            <w:pPr>
              <w:pStyle w:val="TableParagraph"/>
              <w:ind w:left="291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9443064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EA57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17257161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EA6BC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DD0A2C6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65559" w14:textId="77777777" w:rsidR="00E00722" w:rsidRDefault="006F687E">
            <w:pPr>
              <w:pStyle w:val="TableParagraph"/>
              <w:ind w:left="410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USP32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52DDD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9718343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D8546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3666610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EB05D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8D397AA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1483F" w14:textId="77777777" w:rsidR="00E00722" w:rsidRDefault="006F687E">
            <w:pPr>
              <w:pStyle w:val="TableParagraph"/>
              <w:ind w:left="304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UBE2G2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D42D9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7036899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A4DE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15583772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AA2C8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A454297" w14:textId="77777777">
        <w:trPr>
          <w:trHeight w:hRule="exact" w:val="278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E39C4" w14:textId="77777777" w:rsidR="00E00722" w:rsidRDefault="006F687E">
            <w:pPr>
              <w:pStyle w:val="TableParagraph"/>
              <w:ind w:left="329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TRIM38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AC1FC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4724505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0B9B6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0542274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15ACC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AD6F037" w14:textId="77777777">
        <w:trPr>
          <w:trHeight w:hRule="exact" w:val="279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865B6" w14:textId="77777777" w:rsidR="00E00722" w:rsidRDefault="006F687E">
            <w:pPr>
              <w:pStyle w:val="TableParagraph"/>
              <w:ind w:left="27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TNFSF15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2BC33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0799476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ADC7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23345517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9EA86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435FE0EA" w14:textId="77777777">
        <w:trPr>
          <w:trHeight w:hRule="exact" w:val="371"/>
        </w:trPr>
        <w:tc>
          <w:tcPr>
            <w:tcW w:w="17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A7081" w14:textId="77777777" w:rsidR="00E00722" w:rsidRDefault="006F687E">
            <w:pPr>
              <w:pStyle w:val="TableParagraph"/>
              <w:ind w:left="271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TMEM17</w:t>
            </w:r>
          </w:p>
        </w:tc>
        <w:tc>
          <w:tcPr>
            <w:tcW w:w="20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AEEE3" w14:textId="77777777" w:rsidR="00E00722" w:rsidRDefault="006F687E">
            <w:pPr>
              <w:pStyle w:val="TableParagraph"/>
              <w:ind w:left="334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51243526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B552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4156783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DA495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</w:tbl>
    <w:p w14:paraId="5044435A" w14:textId="77777777" w:rsidR="00D26395" w:rsidRDefault="00D26395">
      <w:pPr>
        <w:sectPr w:rsidR="00D26395">
          <w:pgSz w:w="11910" w:h="16840"/>
          <w:pgMar w:top="900" w:right="1680" w:bottom="280" w:left="1220" w:header="720" w:footer="720" w:gutter="0"/>
          <w:cols w:space="720"/>
        </w:sectPr>
      </w:pPr>
    </w:p>
    <w:p w14:paraId="65D8C56F" w14:textId="77777777" w:rsidR="00E00722" w:rsidRDefault="00E00722">
      <w:pPr>
        <w:pStyle w:val="Standard"/>
        <w:spacing w:before="6"/>
        <w:rPr>
          <w:rFonts w:ascii="Times New Roman" w:eastAsia="Times New Roman" w:hAnsi="Times New Roman"/>
          <w:sz w:val="6"/>
          <w:szCs w:val="6"/>
        </w:rPr>
      </w:pPr>
    </w:p>
    <w:tbl>
      <w:tblPr>
        <w:tblW w:w="7404" w:type="dxa"/>
        <w:tblInd w:w="11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60"/>
        <w:gridCol w:w="1962"/>
        <w:gridCol w:w="2264"/>
        <w:gridCol w:w="1318"/>
      </w:tblGrid>
      <w:tr w:rsidR="00E00722" w14:paraId="39F097FE" w14:textId="77777777">
        <w:trPr>
          <w:trHeight w:hRule="exact" w:val="371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B2930" w14:textId="77777777" w:rsidR="00E00722" w:rsidRDefault="006F687E">
            <w:pPr>
              <w:pStyle w:val="TableParagraph"/>
              <w:spacing w:before="93"/>
              <w:ind w:left="290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TMEM160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7E590" w14:textId="77777777" w:rsidR="00E00722" w:rsidRDefault="006F687E">
            <w:pPr>
              <w:pStyle w:val="TableParagraph"/>
              <w:spacing w:before="93"/>
              <w:ind w:left="312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167939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E97F6" w14:textId="77777777" w:rsidR="00E00722" w:rsidRDefault="006F687E">
            <w:pPr>
              <w:pStyle w:val="TableParagraph"/>
              <w:spacing w:before="93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20280653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87942" w14:textId="77777777" w:rsidR="00E00722" w:rsidRDefault="006F687E">
            <w:pPr>
              <w:pStyle w:val="TableParagraph"/>
              <w:spacing w:before="69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08F6BFD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3BBE5" w14:textId="77777777" w:rsidR="00E00722" w:rsidRDefault="006F687E">
            <w:pPr>
              <w:pStyle w:val="TableParagraph"/>
              <w:ind w:left="444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TDRD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C2B1D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1895797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ED91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36493424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B343A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B628D5C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E975C" w14:textId="77777777" w:rsidR="00E00722" w:rsidRDefault="006F687E">
            <w:pPr>
              <w:pStyle w:val="TableParagraph"/>
              <w:ind w:left="545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TDP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18514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4304120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B363E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5999839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CCA88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C8ACE0E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5E6F9" w14:textId="77777777" w:rsidR="00E00722" w:rsidRDefault="006F687E">
            <w:pPr>
              <w:pStyle w:val="TableParagraph"/>
              <w:ind w:left="468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TCAF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AD585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9047662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E1AE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4.0607190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B8DC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E4A8E4D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FC2DB" w14:textId="77777777" w:rsidR="00E00722" w:rsidRDefault="006F687E">
            <w:pPr>
              <w:pStyle w:val="TableParagraph"/>
              <w:ind w:left="32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SULT1A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3283E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1145739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BC6D1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9765147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6EFCE" w14:textId="77777777" w:rsidR="00E00722" w:rsidRDefault="006F687E">
            <w:pPr>
              <w:pStyle w:val="TableParagraph"/>
              <w:spacing w:line="253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AAC2611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1EFFE" w14:textId="77777777" w:rsidR="00E00722" w:rsidRDefault="006F687E">
            <w:pPr>
              <w:pStyle w:val="TableParagraph"/>
              <w:ind w:left="347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SLC25A3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0E32D" w14:textId="77777777" w:rsidR="00E00722" w:rsidRDefault="006F687E">
            <w:pPr>
              <w:pStyle w:val="TableParagraph"/>
              <w:ind w:left="2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4405891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8119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7121928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71F8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D2ED9E2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D0E06" w14:textId="77777777" w:rsidR="00E00722" w:rsidRDefault="006F687E">
            <w:pPr>
              <w:pStyle w:val="TableParagraph"/>
              <w:ind w:left="26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SHROOM4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FF0B2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5659468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1A17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2505141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B88E0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6C12599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98B2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SEMA3E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BCE54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50236995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735B9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321293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4BF72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65E2110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C265E" w14:textId="77777777" w:rsidR="00E00722" w:rsidRDefault="006F687E">
            <w:pPr>
              <w:pStyle w:val="TableParagraph"/>
              <w:ind w:left="38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SDHAF2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8AF13" w14:textId="77777777" w:rsidR="00E00722" w:rsidRDefault="006F687E">
            <w:pPr>
              <w:pStyle w:val="TableParagraph"/>
              <w:ind w:left="2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33957010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15E5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90291659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C3159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79595971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734DB" w14:textId="77777777" w:rsidR="00E00722" w:rsidRDefault="006F687E">
            <w:pPr>
              <w:pStyle w:val="TableParagraph"/>
              <w:ind w:left="290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SCARNA3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3B1CB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7496825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8728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50493986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E0D84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BD1CC83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931BE" w14:textId="77777777" w:rsidR="00E00722" w:rsidRDefault="006F687E">
            <w:pPr>
              <w:pStyle w:val="TableParagraph"/>
              <w:ind w:left="497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RPS25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6433B" w14:textId="77777777" w:rsidR="00E00722" w:rsidRDefault="006F687E">
            <w:pPr>
              <w:pStyle w:val="TableParagraph"/>
              <w:ind w:left="2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0722875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DF5F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4.1281193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2D6A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0C60CB7C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FA391" w14:textId="77777777" w:rsidR="00E00722" w:rsidRDefault="006F687E">
            <w:pPr>
              <w:pStyle w:val="TableParagraph"/>
              <w:ind w:left="497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RPS1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2D3C3" w14:textId="77777777" w:rsidR="00E00722" w:rsidRDefault="006F687E">
            <w:pPr>
              <w:pStyle w:val="TableParagraph"/>
              <w:ind w:left="2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0687586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28A66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3.184021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44B7E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BA2E033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B1C0D" w14:textId="77777777" w:rsidR="00E00722" w:rsidRDefault="006F687E">
            <w:pPr>
              <w:pStyle w:val="TableParagraph"/>
              <w:ind w:left="410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RPL35A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00DEB" w14:textId="77777777" w:rsidR="00E00722" w:rsidRDefault="006F687E">
            <w:pPr>
              <w:pStyle w:val="TableParagraph"/>
              <w:ind w:left="2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0888404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2B921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973898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4E8C6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55B6B5E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FF06D" w14:textId="77777777" w:rsidR="00E00722" w:rsidRDefault="006F687E">
            <w:pPr>
              <w:pStyle w:val="TableParagraph"/>
              <w:ind w:left="49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RPL30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4EA7" w14:textId="77777777" w:rsidR="00E00722" w:rsidRDefault="006F687E">
            <w:pPr>
              <w:pStyle w:val="TableParagraph"/>
              <w:ind w:left="2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3143771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13A5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3.27370189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7844D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70B3726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2D67C" w14:textId="77777777" w:rsidR="00E00722" w:rsidRDefault="006F687E">
            <w:pPr>
              <w:pStyle w:val="TableParagraph"/>
              <w:ind w:left="49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RPL1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B04A7" w14:textId="77777777" w:rsidR="00E00722" w:rsidRDefault="006F687E">
            <w:pPr>
              <w:pStyle w:val="TableParagraph"/>
              <w:ind w:left="312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012928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E379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3.9575510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742D2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C94E7A5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F83DE" w14:textId="77777777" w:rsidR="00E00722" w:rsidRDefault="006F687E">
            <w:pPr>
              <w:pStyle w:val="TableParagraph"/>
              <w:spacing w:before="1"/>
              <w:ind w:left="521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RNY3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2DE66" w14:textId="77777777" w:rsidR="00E00722" w:rsidRDefault="006F687E">
            <w:pPr>
              <w:pStyle w:val="TableParagraph"/>
              <w:spacing w:before="1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2992673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AC78C" w14:textId="77777777" w:rsidR="00E00722" w:rsidRDefault="006F687E">
            <w:pPr>
              <w:pStyle w:val="TableParagraph"/>
              <w:spacing w:before="1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13717019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60D30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5A801F1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76C7F" w14:textId="77777777" w:rsidR="00E00722" w:rsidRDefault="006F687E">
            <w:pPr>
              <w:pStyle w:val="TableParagraph"/>
              <w:ind w:left="18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RAMP2-AS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A2FE2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2804868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D29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3.8671994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A840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847EFB4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F6F11" w14:textId="77777777" w:rsidR="00E00722" w:rsidRDefault="006F687E">
            <w:pPr>
              <w:pStyle w:val="TableParagraph"/>
              <w:ind w:left="453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QRFPR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4A3F6" w14:textId="77777777" w:rsidR="00E00722" w:rsidRDefault="006F687E">
            <w:pPr>
              <w:pStyle w:val="TableParagraph"/>
              <w:ind w:left="3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829894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2E47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2948685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389BC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0F5B1A1F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3905A" w14:textId="77777777" w:rsidR="00E00722" w:rsidRDefault="006F687E">
            <w:pPr>
              <w:pStyle w:val="TableParagraph"/>
              <w:ind w:left="453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SMB7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59CDE" w14:textId="77777777" w:rsidR="00E00722" w:rsidRDefault="006F687E">
            <w:pPr>
              <w:pStyle w:val="TableParagraph"/>
              <w:ind w:left="2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4776502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D82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27825469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3178C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776D4CA9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5DCF2" w14:textId="77777777" w:rsidR="00E00722" w:rsidRDefault="006F687E">
            <w:pPr>
              <w:pStyle w:val="TableParagraph"/>
              <w:ind w:left="449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PM1K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A06E8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9152272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7C7B3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3766558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4FA8F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7562A16C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2F465" w14:textId="77777777" w:rsidR="00E00722" w:rsidRDefault="006F687E">
            <w:pPr>
              <w:pStyle w:val="TableParagraph"/>
              <w:ind w:left="391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OFUT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68A0D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6259579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AF9E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9444528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0E875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7A5F7ECE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7B307" w14:textId="77777777" w:rsidR="00E00722" w:rsidRDefault="006F687E">
            <w:pPr>
              <w:pStyle w:val="TableParagraph"/>
              <w:ind w:left="497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PLPP5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C0B0D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5904842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0E71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3.22284092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D1586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8D78734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0AFD4" w14:textId="77777777" w:rsidR="00E00722" w:rsidRDefault="006F687E">
            <w:pPr>
              <w:pStyle w:val="TableParagraph"/>
              <w:ind w:left="444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PALM2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62FC2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3121683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2F3D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7939049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CBE2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7FAAC4D0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A9129" w14:textId="77777777" w:rsidR="00E00722" w:rsidRDefault="006F687E">
            <w:pPr>
              <w:pStyle w:val="TableParagraph"/>
              <w:ind w:left="52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ORC4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F9F5F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5751189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1D24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84842901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DEF8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A20E96C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D574C" w14:textId="77777777" w:rsidR="00E00722" w:rsidRDefault="006F687E">
            <w:pPr>
              <w:pStyle w:val="TableParagraph"/>
              <w:ind w:left="573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OGA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E2A4" w14:textId="77777777" w:rsidR="00E00722" w:rsidRDefault="006F687E">
            <w:pPr>
              <w:pStyle w:val="TableParagraph"/>
              <w:ind w:left="3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947459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573D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8321027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AA74B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6E30141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7B3C5" w14:textId="77777777" w:rsidR="00E00722" w:rsidRDefault="006F687E">
            <w:pPr>
              <w:pStyle w:val="TableParagraph"/>
              <w:ind w:left="396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OCIAD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856C0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6451914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4B07B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394158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34962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7AB5016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3ED7C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NPIPB13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A83D7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0872489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0A81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9046835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E7F02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4D444941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C2618" w14:textId="77777777" w:rsidR="00E00722" w:rsidRDefault="006F687E">
            <w:pPr>
              <w:pStyle w:val="TableParagraph"/>
              <w:ind w:left="506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NMT2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E5936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1383133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1351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3677233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DE62E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7110DFA7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B1496" w14:textId="77777777" w:rsidR="00E00722" w:rsidRDefault="006F687E">
            <w:pPr>
              <w:pStyle w:val="TableParagraph"/>
              <w:ind w:left="376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NBEAL2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18D64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9006686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A196E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1945236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E8494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7818B99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10B38" w14:textId="77777777" w:rsidR="00E00722" w:rsidRDefault="006F687E">
            <w:pPr>
              <w:pStyle w:val="TableParagraph"/>
              <w:ind w:left="371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NACA4P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83F6E" w14:textId="77777777" w:rsidR="00E00722" w:rsidRDefault="006F687E">
            <w:pPr>
              <w:pStyle w:val="TableParagraph"/>
              <w:ind w:left="2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30615122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641D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4607118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9B27F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0702D4EC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56823" w14:textId="77777777" w:rsidR="00E00722" w:rsidRDefault="006F687E">
            <w:pPr>
              <w:pStyle w:val="TableParagraph"/>
              <w:ind w:left="347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N4BP2L2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8F4B5" w14:textId="77777777" w:rsidR="00E00722" w:rsidRDefault="006F687E">
            <w:pPr>
              <w:pStyle w:val="TableParagraph"/>
              <w:ind w:left="3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980888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0B679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5129266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4F6F5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7134558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F12E4" w14:textId="77777777" w:rsidR="00E00722" w:rsidRDefault="006F687E">
            <w:pPr>
              <w:pStyle w:val="TableParagraph"/>
              <w:ind w:left="415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MYO3B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46E4C" w14:textId="77777777" w:rsidR="00E00722" w:rsidRDefault="006F687E">
            <w:pPr>
              <w:pStyle w:val="TableParagraph"/>
              <w:ind w:left="3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941988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83FA9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04419002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F1F5F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4267FD4E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825E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MINDY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B5BB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8359347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2A439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5869686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2D7A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72458A1C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D78CC" w14:textId="77777777" w:rsidR="00E00722" w:rsidRDefault="006F687E">
            <w:pPr>
              <w:pStyle w:val="TableParagraph"/>
              <w:ind w:left="391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MICAL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FED52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7222980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03A0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37685594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E22B0" w14:textId="77777777" w:rsidR="00E00722" w:rsidRDefault="006F687E">
            <w:pPr>
              <w:pStyle w:val="TableParagraph"/>
              <w:spacing w:line="253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E9BCB45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03BA5" w14:textId="77777777" w:rsidR="00E00722" w:rsidRDefault="006F687E">
            <w:pPr>
              <w:pStyle w:val="TableParagraph"/>
              <w:ind w:left="30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MFSD14C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D234C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5456772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00C4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6139676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3C86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33F257C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1E438" w14:textId="77777777" w:rsidR="00E00722" w:rsidRDefault="006F687E">
            <w:pPr>
              <w:pStyle w:val="TableParagraph"/>
              <w:ind w:left="386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MFSD1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CFD20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6316202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AB1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28846518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B4B93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0E94A1EF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DF325" w14:textId="77777777" w:rsidR="00E00722" w:rsidRDefault="006F687E">
            <w:pPr>
              <w:pStyle w:val="TableParagraph"/>
              <w:ind w:left="227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METTL21A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597E6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1787614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13B0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4168302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17725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2AC415D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4F8FB" w14:textId="77777777" w:rsidR="00E00722" w:rsidRDefault="006F687E">
            <w:pPr>
              <w:pStyle w:val="TableParagraph"/>
              <w:ind w:left="343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MBOAT2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0A6FF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4789234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3818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64796300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D838B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BACFA6E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47B29" w14:textId="77777777" w:rsidR="00E00722" w:rsidRDefault="006F687E">
            <w:pPr>
              <w:pStyle w:val="TableParagraph"/>
              <w:ind w:left="50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MBD4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5765D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0032956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A968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6326060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E1448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4E05226F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01392" w14:textId="77777777" w:rsidR="00E00722" w:rsidRDefault="006F687E">
            <w:pPr>
              <w:pStyle w:val="TableParagraph"/>
              <w:ind w:left="26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MAPK8IP3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B9810" w14:textId="77777777" w:rsidR="00E00722" w:rsidRDefault="006F687E">
            <w:pPr>
              <w:pStyle w:val="TableParagraph"/>
              <w:ind w:left="3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825226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5775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43589860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093DC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E60D36A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6C90D" w14:textId="77777777" w:rsidR="00E00722" w:rsidRDefault="006F687E">
            <w:pPr>
              <w:pStyle w:val="TableParagraph"/>
              <w:ind w:left="420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MAGT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BD190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52664269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352F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5995410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366EF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48AB0FFD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B5543" w14:textId="77777777" w:rsidR="00E00722" w:rsidRDefault="006F687E">
            <w:pPr>
              <w:pStyle w:val="TableParagraph"/>
              <w:ind w:left="511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MAFF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2B752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8458099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F7F4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52363184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3CE39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72385C2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127F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LRRFIP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7EEE7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5466544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4CD2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0117303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F956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0A3B6C6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F2830" w14:textId="77777777" w:rsidR="00E00722" w:rsidRDefault="006F687E">
            <w:pPr>
              <w:pStyle w:val="TableParagraph"/>
              <w:ind w:left="19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LRRC37BP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58291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7718441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ED94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9702299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35D00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E1C68EC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78160" w14:textId="77777777" w:rsidR="00E00722" w:rsidRDefault="006F687E">
            <w:pPr>
              <w:pStyle w:val="TableParagraph"/>
              <w:ind w:left="55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LOC100190986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B2998" w14:textId="77777777" w:rsidR="00E00722" w:rsidRDefault="006F687E">
            <w:pPr>
              <w:pStyle w:val="TableParagraph"/>
              <w:ind w:left="3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546401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7B7D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29058992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36952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8EC8B07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2026D" w14:textId="77777777" w:rsidR="00E00722" w:rsidRDefault="006F687E">
            <w:pPr>
              <w:pStyle w:val="TableParagraph"/>
              <w:ind w:left="55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LOC100128288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3B72A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2933831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6762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3599188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F102D" w14:textId="77777777" w:rsidR="00E00722" w:rsidRDefault="006F687E">
            <w:pPr>
              <w:pStyle w:val="TableParagraph"/>
              <w:spacing w:line="253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F1B30F0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E6EF9" w14:textId="77777777" w:rsidR="00E00722" w:rsidRDefault="006F687E">
            <w:pPr>
              <w:pStyle w:val="TableParagraph"/>
              <w:ind w:left="420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LMOD3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421B8" w14:textId="77777777" w:rsidR="00E00722" w:rsidRDefault="006F687E">
            <w:pPr>
              <w:pStyle w:val="TableParagraph"/>
              <w:ind w:left="35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721964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E72D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13655609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7E079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B8AAC46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13CC1" w14:textId="77777777" w:rsidR="00E00722" w:rsidRDefault="006F687E">
            <w:pPr>
              <w:pStyle w:val="TableParagraph"/>
              <w:ind w:left="251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LINC0259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4A297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5996407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E32AE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541094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AFD0D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07362EC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FB706" w14:textId="77777777" w:rsidR="00E00722" w:rsidRDefault="006F687E">
            <w:pPr>
              <w:pStyle w:val="TableParagraph"/>
              <w:ind w:left="251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LINC00667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D207F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6662970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46E4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96120049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72782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3805624" w14:textId="77777777">
        <w:trPr>
          <w:trHeight w:hRule="exact" w:val="278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6B029" w14:textId="77777777" w:rsidR="00E00722" w:rsidRDefault="006F687E">
            <w:pPr>
              <w:pStyle w:val="TableParagraph"/>
              <w:ind w:left="516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LCOR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0BFC0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5571236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9250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92199530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F710A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EA4B56B" w14:textId="77777777">
        <w:trPr>
          <w:trHeight w:hRule="exact" w:val="279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55DD3" w14:textId="77777777" w:rsidR="00E00722" w:rsidRDefault="006F687E">
            <w:pPr>
              <w:pStyle w:val="TableParagraph"/>
              <w:ind w:left="612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JHY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D2AB6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7278985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C77C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1839843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B400A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5FCB255" w14:textId="77777777">
        <w:trPr>
          <w:trHeight w:hRule="exact" w:val="371"/>
        </w:trPr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0B864" w14:textId="77777777" w:rsidR="00E00722" w:rsidRDefault="006F687E">
            <w:pPr>
              <w:pStyle w:val="TableParagraph"/>
              <w:ind w:left="251"/>
            </w:pPr>
            <w:r>
              <w:rPr>
                <w:rStyle w:val="Absatz-Standardschriftart"/>
                <w:rFonts w:ascii="Times New Roman" w:hAnsi="Times New Roman"/>
                <w:spacing w:val="1"/>
                <w:sz w:val="24"/>
              </w:rPr>
              <w:t>IT</w:t>
            </w:r>
            <w:r>
              <w:rPr>
                <w:rStyle w:val="Absatz-Standardschriftart"/>
                <w:rFonts w:ascii="Times New Roman" w:hAnsi="Times New Roman"/>
                <w:sz w:val="24"/>
              </w:rPr>
              <w:t>P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K</w:t>
            </w:r>
            <w:r>
              <w:rPr>
                <w:rStyle w:val="Absatz-Standardschriftart"/>
                <w:rFonts w:ascii="Times New Roman" w:hAnsi="Times New Roman"/>
                <w:sz w:val="24"/>
              </w:rPr>
              <w:t>1</w:t>
            </w:r>
            <w:r>
              <w:rPr>
                <w:rStyle w:val="Absatz-Standardschriftart"/>
                <w:rFonts w:ascii="Times New Roman" w:hAnsi="Times New Roman"/>
                <w:spacing w:val="1"/>
                <w:sz w:val="24"/>
              </w:rPr>
              <w:t>-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A</w:t>
            </w:r>
            <w:r>
              <w:rPr>
                <w:rStyle w:val="Absatz-Standardschriftart"/>
                <w:rFonts w:ascii="Times New Roman" w:hAnsi="Times New Roman"/>
                <w:sz w:val="24"/>
              </w:rPr>
              <w:t>S1</w:t>
            </w:r>
          </w:p>
        </w:tc>
        <w:tc>
          <w:tcPr>
            <w:tcW w:w="19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EAB2C" w14:textId="77777777" w:rsidR="00E00722" w:rsidRDefault="006F687E">
            <w:pPr>
              <w:pStyle w:val="TableParagraph"/>
              <w:ind w:left="293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6099539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97E7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7548120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58003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</w:tbl>
    <w:p w14:paraId="3A52260B" w14:textId="77777777" w:rsidR="00D26395" w:rsidRDefault="00D26395">
      <w:pPr>
        <w:sectPr w:rsidR="00D26395">
          <w:pgSz w:w="11910" w:h="16840"/>
          <w:pgMar w:top="900" w:right="1680" w:bottom="280" w:left="1140" w:header="720" w:footer="720" w:gutter="0"/>
          <w:cols w:space="720"/>
        </w:sectPr>
      </w:pPr>
    </w:p>
    <w:p w14:paraId="7C8A528D" w14:textId="77777777" w:rsidR="00E00722" w:rsidRDefault="00E00722">
      <w:pPr>
        <w:pStyle w:val="Standard"/>
        <w:spacing w:before="6"/>
        <w:rPr>
          <w:rFonts w:ascii="Times New Roman" w:eastAsia="Times New Roman" w:hAnsi="Times New Roman"/>
          <w:sz w:val="6"/>
          <w:szCs w:val="6"/>
        </w:rPr>
      </w:pPr>
    </w:p>
    <w:tbl>
      <w:tblPr>
        <w:tblW w:w="7250" w:type="dxa"/>
        <w:tblInd w:w="10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30"/>
        <w:gridCol w:w="2038"/>
        <w:gridCol w:w="2264"/>
        <w:gridCol w:w="1318"/>
      </w:tblGrid>
      <w:tr w:rsidR="00E00722" w14:paraId="4C79F36E" w14:textId="77777777">
        <w:trPr>
          <w:trHeight w:hRule="exact" w:val="371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DF444" w14:textId="77777777" w:rsidR="00E00722" w:rsidRDefault="006F687E">
            <w:pPr>
              <w:pStyle w:val="TableParagraph"/>
              <w:spacing w:before="93"/>
              <w:ind w:left="348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INTS3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0B716" w14:textId="77777777" w:rsidR="00E00722" w:rsidRDefault="006F687E">
            <w:pPr>
              <w:pStyle w:val="TableParagraph"/>
              <w:spacing w:before="93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4772857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C8D6D" w14:textId="77777777" w:rsidR="00E00722" w:rsidRDefault="006F687E">
            <w:pPr>
              <w:pStyle w:val="TableParagraph"/>
              <w:spacing w:before="93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97543009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A5E8C" w14:textId="77777777" w:rsidR="00E00722" w:rsidRDefault="006F687E">
            <w:pPr>
              <w:pStyle w:val="TableParagraph"/>
              <w:spacing w:before="69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84F26CC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CA33E" w14:textId="77777777" w:rsidR="00E00722" w:rsidRDefault="006F687E">
            <w:pPr>
              <w:pStyle w:val="TableParagraph"/>
              <w:ind w:left="31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HSPA4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F6B06" w14:textId="77777777" w:rsidR="00E00722" w:rsidRDefault="006F687E">
            <w:pPr>
              <w:pStyle w:val="TableParagraph"/>
              <w:ind w:left="32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8479917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9956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0659257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6650B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6BCB78C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024BD" w14:textId="77777777" w:rsidR="00E00722" w:rsidRDefault="006F687E">
            <w:pPr>
              <w:pStyle w:val="TableParagraph"/>
              <w:ind w:left="179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HSD17B7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E758C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9974183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064B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9273303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36BD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0C98CBE" w14:textId="77777777">
        <w:trPr>
          <w:trHeight w:hRule="exact" w:val="279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A68A6" w14:textId="77777777" w:rsidR="00E00722" w:rsidRDefault="006F687E">
            <w:pPr>
              <w:pStyle w:val="TableParagraph"/>
              <w:ind w:left="18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HNRNPU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DA3A4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54539231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B7D75" w14:textId="77777777" w:rsidR="00E00722" w:rsidRDefault="006F687E">
            <w:pPr>
              <w:pStyle w:val="TableParagraph"/>
              <w:ind w:left="48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49155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8B1CB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6B0D90F" w14:textId="77777777">
        <w:trPr>
          <w:trHeight w:hRule="exact" w:val="279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92040" w14:textId="77777777" w:rsidR="00E00722" w:rsidRDefault="006F687E">
            <w:pPr>
              <w:pStyle w:val="TableParagraph"/>
              <w:ind w:left="257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GTF2E2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71F2E" w14:textId="77777777" w:rsidR="00E00722" w:rsidRDefault="006F687E">
            <w:pPr>
              <w:pStyle w:val="TableParagraph"/>
              <w:ind w:left="38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922407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3D8C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05668118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09640" w14:textId="77777777" w:rsidR="00E00722" w:rsidRDefault="006F687E">
            <w:pPr>
              <w:pStyle w:val="TableParagraph"/>
              <w:spacing w:line="253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41EF5ACE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3FD0C" w14:textId="77777777" w:rsidR="00E00722" w:rsidRDefault="006F687E">
            <w:pPr>
              <w:pStyle w:val="TableParagraph"/>
              <w:ind w:left="19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GRIPAP1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FA514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6241270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CC37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1018162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26AFE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FD7F877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B6416" w14:textId="77777777" w:rsidR="00E00722" w:rsidRDefault="006F687E">
            <w:pPr>
              <w:pStyle w:val="TableParagraph"/>
              <w:ind w:left="20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GNPDA1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B4BE7" w14:textId="77777777" w:rsidR="00E00722" w:rsidRDefault="006F687E">
            <w:pPr>
              <w:pStyle w:val="TableParagraph"/>
              <w:ind w:left="389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248970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BA15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33435905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8E723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858D950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3C366" w14:textId="77777777" w:rsidR="00E00722" w:rsidRDefault="006F687E">
            <w:pPr>
              <w:pStyle w:val="TableParagraph"/>
              <w:ind w:left="372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GLO1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BF58D" w14:textId="77777777" w:rsidR="00E00722" w:rsidRDefault="006F687E">
            <w:pPr>
              <w:pStyle w:val="TableParagraph"/>
              <w:ind w:left="32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1707301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7DF5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4392166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0D504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0C3D152C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5AA41" w14:textId="77777777" w:rsidR="00E00722" w:rsidRDefault="006F687E">
            <w:pPr>
              <w:pStyle w:val="TableParagraph"/>
              <w:ind w:left="290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GDPD1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1516F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5722880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DF6A7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19747721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C2AA6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68DDA03" w14:textId="77777777">
        <w:trPr>
          <w:trHeight w:hRule="exact" w:val="279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1FDEC" w14:textId="77777777" w:rsidR="00E00722" w:rsidRDefault="006F687E">
            <w:pPr>
              <w:pStyle w:val="TableParagraph"/>
              <w:ind w:left="333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GCLM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6FE68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0323183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AB40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64771335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A0926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F80C8D8" w14:textId="77777777">
        <w:trPr>
          <w:trHeight w:hRule="exact" w:val="279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16B72" w14:textId="77777777" w:rsidR="00E00722" w:rsidRDefault="006F687E">
            <w:pPr>
              <w:pStyle w:val="TableParagraph"/>
              <w:ind w:left="391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FUT6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3E3C3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8348916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5605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407940782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CF145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F32E39C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60313" w14:textId="77777777" w:rsidR="00E00722" w:rsidRDefault="006F687E">
            <w:pPr>
              <w:pStyle w:val="TableParagraph"/>
              <w:ind w:left="9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FOXP1-IT1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0CC71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0422487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FCB0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572843146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D1D1F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AB045A3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2BE19" w14:textId="77777777" w:rsidR="00E00722" w:rsidRDefault="006F687E">
            <w:pPr>
              <w:pStyle w:val="TableParagraph"/>
              <w:ind w:left="295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FOXK1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3AA8A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8530627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2215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7737143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6AD39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C03F996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C6791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FKBP5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DE7FD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3713339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9A53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2784379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4BDD8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12BF411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ABB8C" w14:textId="77777777" w:rsidR="00E00722" w:rsidRDefault="006F687E">
            <w:pPr>
              <w:pStyle w:val="TableParagraph"/>
              <w:ind w:left="26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FKBP14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9AB58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57601472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F45B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0746752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2ED0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4F0C3CF" w14:textId="77777777">
        <w:trPr>
          <w:trHeight w:hRule="exact" w:val="279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F17CE" w14:textId="77777777" w:rsidR="00E00722" w:rsidRDefault="006F687E">
            <w:pPr>
              <w:pStyle w:val="TableParagraph"/>
              <w:spacing w:before="1"/>
              <w:ind w:left="42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FIBP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0F553" w14:textId="77777777" w:rsidR="00E00722" w:rsidRDefault="006F687E">
            <w:pPr>
              <w:pStyle w:val="TableParagraph"/>
              <w:spacing w:before="1"/>
              <w:ind w:left="44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157028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079E5" w14:textId="77777777" w:rsidR="00E00722" w:rsidRDefault="006F687E">
            <w:pPr>
              <w:pStyle w:val="TableParagraph"/>
              <w:spacing w:before="1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114436307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1330F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461B6A89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48B54" w14:textId="77777777" w:rsidR="00E00722" w:rsidRDefault="006F687E">
            <w:pPr>
              <w:pStyle w:val="TableParagraph"/>
              <w:ind w:left="372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FCAR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1F906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3804678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B170C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68069062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0063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CFAB7F2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2DBAB" w14:textId="77777777" w:rsidR="00E00722" w:rsidRDefault="006F687E">
            <w:pPr>
              <w:pStyle w:val="TableParagraph"/>
              <w:ind w:left="16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FAM126B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1F70D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0039272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F95F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8941576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8582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FED6D74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F8858" w14:textId="77777777" w:rsidR="00E00722" w:rsidRDefault="006F687E">
            <w:pPr>
              <w:pStyle w:val="TableParagraph"/>
              <w:ind w:left="37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EXO5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E721C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7799557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C635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23341645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C62F6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95196CD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CDF2C" w14:textId="77777777" w:rsidR="00E00722" w:rsidRDefault="006F687E">
            <w:pPr>
              <w:pStyle w:val="TableParagraph"/>
              <w:ind w:left="31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ERAP2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A6144" w14:textId="77777777" w:rsidR="00E00722" w:rsidRDefault="006F687E">
            <w:pPr>
              <w:pStyle w:val="TableParagraph"/>
              <w:ind w:left="42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213585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2561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5681543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D1814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E24FBE4" w14:textId="77777777">
        <w:trPr>
          <w:trHeight w:hRule="exact" w:val="279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300A6" w14:textId="77777777" w:rsidR="00E00722" w:rsidRDefault="006F687E">
            <w:pPr>
              <w:pStyle w:val="TableParagraph"/>
              <w:ind w:left="33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EID2B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CD9C3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0463938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AF889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3478605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D92C9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441ADC61" w14:textId="77777777">
        <w:trPr>
          <w:trHeight w:hRule="exact" w:val="279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02F9F" w14:textId="77777777" w:rsidR="00E00722" w:rsidRDefault="006F687E">
            <w:pPr>
              <w:pStyle w:val="TableParagraph"/>
              <w:ind w:left="252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DUSP19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FBFC7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3523101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D070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7356638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3EAFE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2486B551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5415D" w14:textId="77777777" w:rsidR="00E00722" w:rsidRDefault="006F687E">
            <w:pPr>
              <w:pStyle w:val="TableParagraph"/>
              <w:ind w:left="26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DTWD2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97B9A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0755246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7B59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3019514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E1208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C7669A8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BA4B" w14:textId="77777777" w:rsidR="00E00722" w:rsidRDefault="006F687E">
            <w:pPr>
              <w:pStyle w:val="TableParagraph"/>
              <w:ind w:left="34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DMC1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5AF3A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8283210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03810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78492548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3782E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D2F268E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02FEB" w14:textId="77777777" w:rsidR="00E00722" w:rsidRDefault="006F687E">
            <w:pPr>
              <w:pStyle w:val="TableParagraph"/>
              <w:ind w:left="381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CLK4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B14B2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18144274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5F80F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7.68867552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A39FB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3470A63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6DD4B" w14:textId="77777777" w:rsidR="00E00722" w:rsidRDefault="006F687E">
            <w:pPr>
              <w:pStyle w:val="TableParagraph"/>
              <w:ind w:left="203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CHRNA5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45992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7386209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CE8EA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46469801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03FA9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BB1A9D9" w14:textId="77777777">
        <w:trPr>
          <w:trHeight w:hRule="exact" w:val="279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698E" w14:textId="77777777" w:rsidR="00E00722" w:rsidRDefault="006F687E">
            <w:pPr>
              <w:pStyle w:val="TableParagraph"/>
              <w:ind w:left="261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CFAP74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C5483" w14:textId="77777777" w:rsidR="00E00722" w:rsidRDefault="006F687E">
            <w:pPr>
              <w:pStyle w:val="TableParagraph"/>
              <w:ind w:left="49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17987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2FCF5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3158193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F14E6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0F2FA8D7" w14:textId="77777777">
        <w:trPr>
          <w:trHeight w:hRule="exact" w:val="279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DD20F" w14:textId="77777777" w:rsidR="00E00722" w:rsidRDefault="006F687E">
            <w:pPr>
              <w:pStyle w:val="TableParagraph"/>
              <w:ind w:left="33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CEP19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05653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41985600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C95EE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7247782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094F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39171B18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D032B" w14:textId="77777777" w:rsidR="00E00722" w:rsidRDefault="006F687E">
            <w:pPr>
              <w:pStyle w:val="TableParagraph"/>
              <w:ind w:left="237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BMS1P1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F51E7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6584031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5D71F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140529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A8FAF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74AEDF50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73E7C" w14:textId="77777777" w:rsidR="00E00722" w:rsidRDefault="006F687E">
            <w:pPr>
              <w:pStyle w:val="TableParagraph"/>
              <w:ind w:left="329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BLZF1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501EC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7520760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7A3A2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2.3102354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D6315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C0A3A19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9F339" w14:textId="77777777" w:rsidR="00E00722" w:rsidRDefault="006F687E">
            <w:pPr>
              <w:pStyle w:val="TableParagraph"/>
              <w:ind w:left="175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BLOC1S6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4D8F4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2684293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3DD3D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5362873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B236A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79F4AD1A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3D1CF" w14:textId="77777777" w:rsidR="00E00722" w:rsidRDefault="006F687E">
            <w:pPr>
              <w:pStyle w:val="TableParagraph"/>
              <w:ind w:left="338"/>
            </w:pPr>
            <w:r>
              <w:rPr>
                <w:rStyle w:val="Absatz-Standardschriftart"/>
                <w:rFonts w:ascii="Times New Roman" w:hAnsi="Times New Roman"/>
                <w:spacing w:val="-1"/>
                <w:sz w:val="24"/>
              </w:rPr>
              <w:t>BIRC3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4D9D4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6709153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5558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0.6877879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E3E9C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23301B7" w14:textId="77777777">
        <w:trPr>
          <w:trHeight w:hRule="exact" w:val="279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1B4C2" w14:textId="77777777" w:rsidR="00E00722" w:rsidRDefault="006F687E">
            <w:pPr>
              <w:pStyle w:val="TableParagraph"/>
              <w:ind w:left="208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BCYRN1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0491F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1884717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21183" w14:textId="77777777" w:rsidR="00E00722" w:rsidRDefault="006F687E">
            <w:pPr>
              <w:pStyle w:val="TableParagraph"/>
              <w:ind w:left="425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9.47850359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6B3F7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6F752A6" w14:textId="77777777">
        <w:trPr>
          <w:trHeight w:hRule="exact" w:val="279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5B467" w14:textId="77777777" w:rsidR="00E00722" w:rsidRDefault="006F687E">
            <w:pPr>
              <w:pStyle w:val="TableParagraph"/>
              <w:ind w:left="199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ATP5MG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6B4F9" w14:textId="77777777" w:rsidR="00E00722" w:rsidRDefault="006F687E">
            <w:pPr>
              <w:pStyle w:val="TableParagraph"/>
              <w:ind w:left="326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-0.26832050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9A154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02641492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EEA81" w14:textId="77777777" w:rsidR="00E00722" w:rsidRDefault="006F687E">
            <w:pPr>
              <w:pStyle w:val="TableParagraph"/>
              <w:spacing w:line="253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1344A044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A607B" w14:textId="77777777" w:rsidR="00E00722" w:rsidRDefault="006F687E">
            <w:pPr>
              <w:pStyle w:val="TableParagraph"/>
              <w:ind w:left="314"/>
            </w:pPr>
            <w:r>
              <w:rPr>
                <w:rStyle w:val="Absatz-Standardschriftart"/>
                <w:rFonts w:ascii="Times New Roman" w:hAnsi="Times New Roman"/>
                <w:spacing w:val="-2"/>
                <w:sz w:val="24"/>
              </w:rPr>
              <w:t>ATG10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40EAC" w14:textId="77777777" w:rsidR="00E00722" w:rsidRDefault="006F687E">
            <w:pPr>
              <w:pStyle w:val="TableParagraph"/>
              <w:ind w:left="42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348704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3BAF8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8.58908883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897CE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5FFDA072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50FCB" w14:textId="77777777" w:rsidR="00E00722" w:rsidRDefault="006F687E">
            <w:pPr>
              <w:pStyle w:val="TableParagraph"/>
              <w:ind w:left="324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ARL16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BB657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3369508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EE80B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88257401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8CFED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6F5B7CD3" w14:textId="77777777">
        <w:trPr>
          <w:trHeight w:hRule="exact" w:val="278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11E17" w14:textId="77777777" w:rsidR="00E00722" w:rsidRDefault="006F687E">
            <w:pPr>
              <w:pStyle w:val="TableParagraph"/>
              <w:ind w:left="300"/>
            </w:pPr>
            <w:r>
              <w:rPr>
                <w:rStyle w:val="Absatz-Standardschriftart"/>
                <w:rFonts w:ascii="Times New Roman" w:hAnsi="Times New Roman"/>
                <w:spacing w:val="-4"/>
                <w:sz w:val="24"/>
              </w:rPr>
              <w:t>AKAP5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C28AD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24800899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16A43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3.70373913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65804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  <w:tr w:rsidR="00E00722" w14:paraId="4729AD1E" w14:textId="77777777">
        <w:trPr>
          <w:trHeight w:hRule="exact" w:val="371"/>
        </w:trPr>
        <w:tc>
          <w:tcPr>
            <w:tcW w:w="1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08FBC" w14:textId="77777777" w:rsidR="00E00722" w:rsidRDefault="006F687E">
            <w:pPr>
              <w:pStyle w:val="TableParagraph"/>
              <w:ind w:left="55"/>
            </w:pPr>
            <w:r>
              <w:rPr>
                <w:rStyle w:val="Absatz-Standardschriftart"/>
                <w:rFonts w:ascii="Times New Roman" w:hAnsi="Times New Roman"/>
                <w:spacing w:val="-3"/>
                <w:sz w:val="24"/>
              </w:rPr>
              <w:t>ABRAXAS1</w:t>
            </w:r>
          </w:p>
        </w:tc>
        <w:tc>
          <w:tcPr>
            <w:tcW w:w="2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D420" w14:textId="77777777" w:rsidR="00E00722" w:rsidRDefault="006F687E">
            <w:pPr>
              <w:pStyle w:val="TableParagraph"/>
              <w:ind w:left="370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0.39369391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48546" w14:textId="77777777" w:rsidR="00E00722" w:rsidRDefault="006F687E">
            <w:pPr>
              <w:pStyle w:val="TableParagraph"/>
              <w:ind w:left="367"/>
            </w:pPr>
            <w:r>
              <w:rPr>
                <w:rStyle w:val="Absatz-Standardschriftart"/>
                <w:rFonts w:ascii="Times New Roman" w:hAnsi="Times New Roman"/>
                <w:sz w:val="24"/>
              </w:rPr>
              <w:t>11.37928004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9AA5D" w14:textId="77777777" w:rsidR="00E00722" w:rsidRDefault="006F687E">
            <w:pPr>
              <w:pStyle w:val="TableParagraph"/>
              <w:spacing w:line="252" w:lineRule="exact"/>
              <w:ind w:left="634"/>
            </w:pP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y</w:t>
            </w:r>
            <w:r>
              <w:rPr>
                <w:rStyle w:val="Absatz-Standardschriftart"/>
                <w:rFonts w:ascii="Times New Roman" w:hAnsi="Times New Roman"/>
                <w:spacing w:val="-6"/>
                <w:sz w:val="24"/>
              </w:rPr>
              <w:t>ell</w:t>
            </w:r>
            <w:r>
              <w:rPr>
                <w:rStyle w:val="Absatz-Standardschriftart"/>
                <w:rFonts w:ascii="Times New Roman" w:hAnsi="Times New Roman"/>
                <w:spacing w:val="-5"/>
                <w:sz w:val="24"/>
              </w:rPr>
              <w:t>ow</w:t>
            </w:r>
          </w:p>
        </w:tc>
      </w:tr>
    </w:tbl>
    <w:p w14:paraId="24E330FD" w14:textId="77777777" w:rsidR="00E00722" w:rsidRDefault="00E00722">
      <w:pPr>
        <w:pStyle w:val="Standard"/>
      </w:pPr>
    </w:p>
    <w:sectPr w:rsidR="00E00722">
      <w:pgSz w:w="11910" w:h="16840"/>
      <w:pgMar w:top="900" w:right="168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1D1968" w14:textId="77777777" w:rsidR="00BF21CD" w:rsidRDefault="00BF21CD">
      <w:r>
        <w:separator/>
      </w:r>
    </w:p>
  </w:endnote>
  <w:endnote w:type="continuationSeparator" w:id="0">
    <w:p w14:paraId="3C830D7B" w14:textId="77777777" w:rsidR="00BF21CD" w:rsidRDefault="00BF2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6C6188" w14:textId="77777777" w:rsidR="00BF21CD" w:rsidRDefault="00BF21CD">
      <w:r>
        <w:rPr>
          <w:color w:val="000000"/>
        </w:rPr>
        <w:separator/>
      </w:r>
    </w:p>
  </w:footnote>
  <w:footnote w:type="continuationSeparator" w:id="0">
    <w:p w14:paraId="33A7CC48" w14:textId="77777777" w:rsidR="00BF21CD" w:rsidRDefault="00BF2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722"/>
    <w:rsid w:val="006F687E"/>
    <w:rsid w:val="0086428A"/>
    <w:rsid w:val="009B265D"/>
    <w:rsid w:val="00A04242"/>
    <w:rsid w:val="00BF21CD"/>
    <w:rsid w:val="00D26395"/>
    <w:rsid w:val="00E00722"/>
    <w:rsid w:val="00F5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1989ED"/>
  <w15:docId w15:val="{1B2E33AA-EE2B-412A-AF53-96C09249B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character" w:customStyle="1" w:styleId="Absatz-Standardschriftart">
    <w:name w:val="Absatz-Standardschriftart"/>
  </w:style>
  <w:style w:type="paragraph" w:customStyle="1" w:styleId="Textkrper">
    <w:name w:val="Textkörper"/>
    <w:basedOn w:val="Standard"/>
    <w:pPr>
      <w:spacing w:before="43"/>
      <w:ind w:left="694"/>
    </w:pPr>
    <w:rPr>
      <w:rFonts w:ascii="Times New Roman" w:eastAsia="Times New Roman" w:hAnsi="Times New Roman"/>
    </w:rPr>
  </w:style>
  <w:style w:type="paragraph" w:customStyle="1" w:styleId="Listenabsatz">
    <w:name w:val="Listenabsatz"/>
    <w:basedOn w:val="Standard"/>
  </w:style>
  <w:style w:type="paragraph" w:customStyle="1" w:styleId="TableParagraph">
    <w:name w:val="Table Paragraph"/>
    <w:basedOn w:val="Standard"/>
  </w:style>
  <w:style w:type="paragraph" w:styleId="a3">
    <w:name w:val="header"/>
    <w:basedOn w:val="a"/>
    <w:link w:val="a4"/>
    <w:uiPriority w:val="99"/>
    <w:unhideWhenUsed/>
    <w:rsid w:val="00864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42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4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42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62</Words>
  <Characters>9477</Characters>
  <Application>Microsoft Office Word</Application>
  <DocSecurity>0</DocSecurity>
  <Lines>78</Lines>
  <Paragraphs>22</Paragraphs>
  <ScaleCrop>false</ScaleCrop>
  <Company/>
  <LinksUpToDate>false</LinksUpToDate>
  <CharactersWithSpaces>1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刘 毅</cp:lastModifiedBy>
  <cp:revision>4</cp:revision>
  <dcterms:created xsi:type="dcterms:W3CDTF">2019-12-17T07:10:00Z</dcterms:created>
  <dcterms:modified xsi:type="dcterms:W3CDTF">2020-11-06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23T00:00:00Z</vt:filetime>
  </property>
  <property fmtid="{D5CDD505-2E9C-101B-9397-08002B2CF9AE}" pid="3" name="LastSaved">
    <vt:filetime>2019-09-23T00:00:00Z</vt:filetime>
  </property>
</Properties>
</file>